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8311D" w14:textId="77777777" w:rsidR="00451BE8" w:rsidRPr="00FD0845" w:rsidRDefault="00451BE8" w:rsidP="00451BE8">
      <w:pPr>
        <w:rPr>
          <w:b/>
          <w:bCs/>
        </w:rPr>
      </w:pPr>
      <w:r w:rsidRPr="00FD0845">
        <w:rPr>
          <w:b/>
          <w:bCs/>
        </w:rPr>
        <w:t>Appendix: Extended RNA-sequencing data analysis</w:t>
      </w:r>
    </w:p>
    <w:p w14:paraId="3F40CE72" w14:textId="77777777" w:rsidR="00451BE8" w:rsidRPr="00FD0845" w:rsidRDefault="00451BE8" w:rsidP="00451BE8">
      <w:pPr>
        <w:rPr>
          <w:b/>
          <w:bCs/>
        </w:rPr>
      </w:pPr>
    </w:p>
    <w:p w14:paraId="343CCBFF" w14:textId="77777777" w:rsidR="00451BE8" w:rsidRDefault="00451BE8" w:rsidP="00451BE8">
      <w:pPr>
        <w:rPr>
          <w:b/>
          <w:bCs/>
        </w:rPr>
      </w:pPr>
      <w:r w:rsidRPr="00FD0845">
        <w:rPr>
          <w:b/>
          <w:bCs/>
        </w:rPr>
        <w:t>RNA-sequencing quality assessment by principal component analysis</w:t>
      </w:r>
    </w:p>
    <w:p w14:paraId="1B6AD4A6" w14:textId="77777777" w:rsidR="00451BE8" w:rsidRPr="009D77E0" w:rsidRDefault="00451BE8" w:rsidP="00451BE8">
      <w:pPr>
        <w:rPr>
          <w:b/>
          <w:bCs/>
          <w:sz w:val="12"/>
          <w:szCs w:val="12"/>
        </w:rPr>
      </w:pPr>
    </w:p>
    <w:p w14:paraId="6C6CA411" w14:textId="77777777" w:rsidR="00451BE8" w:rsidRPr="00FD0845" w:rsidRDefault="00451BE8" w:rsidP="00451BE8">
      <w:pPr>
        <w:rPr>
          <w:color w:val="000000" w:themeColor="text1"/>
        </w:rPr>
      </w:pPr>
      <w:r w:rsidRPr="00FD0845">
        <w:rPr>
          <w:color w:val="000000" w:themeColor="text1"/>
        </w:rPr>
        <w:t>We performed multiple parallel analyses to confirm that the RNA sequencing samples clustered as expected between samples. First, we transformed the transcript count matrix using the regularized logarithm (</w:t>
      </w:r>
      <w:proofErr w:type="spellStart"/>
      <w:r w:rsidRPr="00FD0845">
        <w:rPr>
          <w:color w:val="000000" w:themeColor="text1"/>
        </w:rPr>
        <w:t>rlog</w:t>
      </w:r>
      <w:proofErr w:type="spellEnd"/>
      <w:r w:rsidRPr="00FD0845">
        <w:rPr>
          <w:color w:val="000000" w:themeColor="text1"/>
        </w:rPr>
        <w:t>) transformation. Using this transformed dataset, we generated a Euclidian distance matrix of the transcript counts at both the two-hour (Supplementary Figure S1</w:t>
      </w:r>
      <w:r>
        <w:rPr>
          <w:color w:val="000000" w:themeColor="text1"/>
        </w:rPr>
        <w:t>2</w:t>
      </w:r>
      <w:r w:rsidRPr="00FD0845">
        <w:rPr>
          <w:color w:val="000000" w:themeColor="text1"/>
        </w:rPr>
        <w:t>A) timepoint and the overnight timepoint (Supplementary Figure S1</w:t>
      </w:r>
      <w:r>
        <w:rPr>
          <w:color w:val="000000" w:themeColor="text1"/>
        </w:rPr>
        <w:t>2</w:t>
      </w:r>
      <w:r w:rsidRPr="00FD0845">
        <w:rPr>
          <w:color w:val="000000" w:themeColor="text1"/>
        </w:rPr>
        <w:t xml:space="preserve">B). Replicates from the overnight analysis clustered more tightly with </w:t>
      </w:r>
      <w:r>
        <w:rPr>
          <w:color w:val="000000" w:themeColor="text1"/>
        </w:rPr>
        <w:t>each other</w:t>
      </w:r>
      <w:r w:rsidRPr="00FD0845">
        <w:rPr>
          <w:color w:val="000000" w:themeColor="text1"/>
        </w:rPr>
        <w:t xml:space="preserve"> than those from the two-hour analysis, consistent with these earlier samples still undergoing adaptation to their respective culture conditions. To further assess the quality of our data, we used principal component analysis (PCA) to assess the relatedness of the same transformed count data. </w:t>
      </w:r>
      <w:r w:rsidRPr="00FD0845">
        <w:t xml:space="preserve">PCA of the full dataset revealed clustering of replicates between timepoints but not treatment conditions, informing our further differential expression analysis to be within timepoints. </w:t>
      </w:r>
      <w:r w:rsidRPr="00FD0845">
        <w:rPr>
          <w:color w:val="000000" w:themeColor="text1"/>
        </w:rPr>
        <w:t>Plotting the replicates on the PC1 and PC2 axes revealed loose clustering of replicates at the two-hour timepoint (Supplementary Figure S1</w:t>
      </w:r>
      <w:r>
        <w:rPr>
          <w:color w:val="000000" w:themeColor="text1"/>
        </w:rPr>
        <w:t>2</w:t>
      </w:r>
      <w:r w:rsidRPr="00FD0845">
        <w:rPr>
          <w:color w:val="000000" w:themeColor="text1"/>
        </w:rPr>
        <w:t>C) and strict clustering of samples at the overnight timepoint (Supplementary Figure S1</w:t>
      </w:r>
      <w:r>
        <w:rPr>
          <w:color w:val="000000" w:themeColor="text1"/>
        </w:rPr>
        <w:t>2</w:t>
      </w:r>
      <w:r w:rsidRPr="00FD0845">
        <w:rPr>
          <w:color w:val="000000" w:themeColor="text1"/>
        </w:rPr>
        <w:t xml:space="preserve">D). To reveal the contribution of each individual treatment condition to each principal component, we generated </w:t>
      </w:r>
      <w:proofErr w:type="spellStart"/>
      <w:r w:rsidRPr="00FD0845">
        <w:rPr>
          <w:color w:val="000000" w:themeColor="text1"/>
        </w:rPr>
        <w:t>Eigencor</w:t>
      </w:r>
      <w:proofErr w:type="spellEnd"/>
      <w:r w:rsidRPr="00FD0845">
        <w:rPr>
          <w:color w:val="000000" w:themeColor="text1"/>
        </w:rPr>
        <w:t xml:space="preserve"> plots showing the Pearson pairwise r</w:t>
      </w:r>
      <w:r w:rsidRPr="00FD0845">
        <w:rPr>
          <w:color w:val="000000" w:themeColor="text1"/>
          <w:vertAlign w:val="superscript"/>
        </w:rPr>
        <w:t>2</w:t>
      </w:r>
      <w:r w:rsidRPr="00FD0845">
        <w:rPr>
          <w:color w:val="000000" w:themeColor="text1"/>
        </w:rPr>
        <w:t xml:space="preserve"> correlates between samples at the two-hour (Supplementary Figure S1</w:t>
      </w:r>
      <w:r>
        <w:rPr>
          <w:color w:val="000000" w:themeColor="text1"/>
        </w:rPr>
        <w:t>2</w:t>
      </w:r>
      <w:r w:rsidRPr="00FD0845">
        <w:rPr>
          <w:color w:val="000000" w:themeColor="text1"/>
        </w:rPr>
        <w:t>E) and overnight (Supplementary Figure S1</w:t>
      </w:r>
      <w:r>
        <w:rPr>
          <w:color w:val="000000" w:themeColor="text1"/>
        </w:rPr>
        <w:t>2</w:t>
      </w:r>
      <w:r w:rsidRPr="00FD0845">
        <w:rPr>
          <w:color w:val="000000" w:themeColor="text1"/>
        </w:rPr>
        <w:t xml:space="preserve">F) timepoints. This analysis further confirmed the robust differences in transcriptional profile captured by PC1 and PC2 at the overnight timepoint to be due to impacts of </w:t>
      </w:r>
      <w:proofErr w:type="spellStart"/>
      <w:r w:rsidRPr="00FD0845">
        <w:rPr>
          <w:color w:val="000000" w:themeColor="text1"/>
        </w:rPr>
        <w:t>aerobicity</w:t>
      </w:r>
      <w:proofErr w:type="spellEnd"/>
      <w:r w:rsidRPr="00FD0845">
        <w:rPr>
          <w:color w:val="000000" w:themeColor="text1"/>
        </w:rPr>
        <w:t xml:space="preserve"> and media conditions, respectively.  At the two-hour timepoint, PC2 and PC3 were correlated with </w:t>
      </w:r>
      <w:proofErr w:type="spellStart"/>
      <w:r w:rsidRPr="00FD0845">
        <w:rPr>
          <w:color w:val="000000" w:themeColor="text1"/>
        </w:rPr>
        <w:t>aerobicity</w:t>
      </w:r>
      <w:proofErr w:type="spellEnd"/>
      <w:r w:rsidRPr="00FD0845">
        <w:rPr>
          <w:color w:val="000000" w:themeColor="text1"/>
        </w:rPr>
        <w:t xml:space="preserve"> and media, showing the same trends as the overnight timepoint, despite the decrease in differences between sample treatments, which we attribute to active transcriptional reprogramming to adapt to the culture conditions. </w:t>
      </w:r>
    </w:p>
    <w:p w14:paraId="1EDF101F" w14:textId="77777777" w:rsidR="00451BE8" w:rsidRPr="00FD0845" w:rsidRDefault="00451BE8" w:rsidP="00451BE8"/>
    <w:p w14:paraId="6E7A36F9" w14:textId="77777777" w:rsidR="00451BE8" w:rsidRDefault="00451BE8" w:rsidP="00451BE8">
      <w:pPr>
        <w:rPr>
          <w:b/>
          <w:bCs/>
        </w:rPr>
      </w:pPr>
      <w:r w:rsidRPr="00FD0845">
        <w:rPr>
          <w:b/>
          <w:bCs/>
        </w:rPr>
        <w:t>RNA-sequencing extended results discussion</w:t>
      </w:r>
    </w:p>
    <w:p w14:paraId="619BD3C2" w14:textId="77777777" w:rsidR="00451BE8" w:rsidRPr="009D77E0" w:rsidRDefault="00451BE8" w:rsidP="00451BE8">
      <w:pPr>
        <w:rPr>
          <w:color w:val="000000" w:themeColor="text1"/>
          <w:sz w:val="12"/>
          <w:szCs w:val="12"/>
        </w:rPr>
      </w:pPr>
    </w:p>
    <w:p w14:paraId="3217A97F" w14:textId="77777777" w:rsidR="00451BE8" w:rsidRPr="00FD0845" w:rsidRDefault="00451BE8" w:rsidP="00451BE8">
      <w:pPr>
        <w:rPr>
          <w:iCs/>
          <w:color w:val="000000" w:themeColor="text1"/>
        </w:rPr>
      </w:pPr>
      <w:r w:rsidRPr="00FD0845">
        <w:t xml:space="preserve">RNA sequencing analysis revealed an intersection across all compared conditions of less than 10% of differentially regulated genes at 2 hours (23/411 downregulated and 28/320 upregulated genes, </w:t>
      </w:r>
      <w:r>
        <w:t xml:space="preserve">Supplementary </w:t>
      </w:r>
      <w:r w:rsidRPr="00FD0845">
        <w:t xml:space="preserve">Figure </w:t>
      </w:r>
      <w:r>
        <w:t>S3</w:t>
      </w:r>
      <w:r w:rsidRPr="00FD0845">
        <w:t xml:space="preserve">A) compared to 13% of differentially expressed genes at the overnight timepoint (117/1077 upregulated and 123/1324 downregulated, </w:t>
      </w:r>
      <w:r>
        <w:t xml:space="preserve">Supplementary </w:t>
      </w:r>
      <w:r w:rsidRPr="00FD0845">
        <w:t xml:space="preserve">Figure </w:t>
      </w:r>
      <w:r>
        <w:t>S3</w:t>
      </w:r>
      <w:r w:rsidRPr="00FD0845">
        <w:t>B</w:t>
      </w:r>
      <w:r>
        <w:t>, Supplementary Data Sheet 2</w:t>
      </w:r>
      <w:r w:rsidRPr="00FD0845">
        <w:t>).</w:t>
      </w:r>
      <w:r w:rsidRPr="00FD0845">
        <w:rPr>
          <w:color w:val="000000" w:themeColor="text1"/>
        </w:rPr>
        <w:t xml:space="preserve"> We had hoped to identify </w:t>
      </w:r>
      <w:r>
        <w:rPr>
          <w:color w:val="000000" w:themeColor="text1"/>
        </w:rPr>
        <w:t xml:space="preserve">a </w:t>
      </w:r>
      <w:r w:rsidRPr="00FD0845">
        <w:rPr>
          <w:color w:val="000000" w:themeColor="text1"/>
        </w:rPr>
        <w:t xml:space="preserve">differentially expressed transcriptional regulator, protease, or gene involved with O1-antigen biosynthesis shared across all comparisons in our RNA-seq analysis where we observed reduced O1-antigen decoration. Instead, the pool of overlapping genes did not provide any immediately obvious connections to O1-antigen production. However, the shared differentially expressed genes may contribute to contextualizing the O1-antigen reduction phenotype in </w:t>
      </w:r>
      <w:r w:rsidRPr="00FD0845">
        <w:rPr>
          <w:i/>
          <w:color w:val="000000" w:themeColor="text1"/>
        </w:rPr>
        <w:t xml:space="preserve">V. cholerae </w:t>
      </w:r>
      <w:r w:rsidRPr="00FD0845">
        <w:rPr>
          <w:iCs/>
          <w:color w:val="000000" w:themeColor="text1"/>
        </w:rPr>
        <w:t xml:space="preserve">pathogenesis. Some shared upregulated genes met our expectations: </w:t>
      </w:r>
      <w:r w:rsidRPr="00FD0845">
        <w:rPr>
          <w:i/>
          <w:color w:val="000000" w:themeColor="text1"/>
        </w:rPr>
        <w:t xml:space="preserve">vexB </w:t>
      </w:r>
      <w:r w:rsidRPr="00FD0845">
        <w:rPr>
          <w:iCs/>
          <w:color w:val="000000" w:themeColor="text1"/>
        </w:rPr>
        <w:t>bile efflux upregulation in bile correlates with previous descriptions of the system</w:t>
      </w:r>
      <w:r w:rsidRPr="00FD0845">
        <w:rPr>
          <w:iCs/>
          <w:color w:val="000000" w:themeColor="text1"/>
        </w:rPr>
        <w:fldChar w:fldCharType="begin"/>
      </w:r>
      <w:r>
        <w:rPr>
          <w:iCs/>
          <w:color w:val="000000" w:themeColor="text1"/>
        </w:rPr>
        <w:instrText xml:space="preserve"> ADDIN ZOTERO_ITEM CSL_CITATION {"citationID":"RZ3TG7UA","properties":{"formattedCitation":"\\super 35\\nosupersub{}","plainCitation":"35","noteIndex":0},"citationItems":[{"id":1203,"uris":["http://zotero.org/users/local/B4bLYSfO/items/BNRUREEQ"],"itemData":{"id":1203,"type":"article-journal","abstract":"ABSTRACT\n            \n              Enteric pathogens have developed several resistance mechanisms to survive the antimicrobial action of bile. We investigated the transcriptional profile of\n              Vibrio cholerae\n              O1 El Tor strain C6706 under virulence gene-inducing conditions in the presence and absence of bile. Microarray analysis revealed that the expression of 119 genes was affected by bile. The mRNA levels of genes encoding proteins involved in transport were increased in the presence of bile, whereas the mRNA levels of genes encoding proteins involved in pathogenesis and chemotaxis were decreased. This study identified genes encoding transcriptional regulators from the TetR family (\n              vexR\n              and\n              breR\n              ) and multidrug efflux pumps from the resistance-nodulation-cell division superfamily (\n              vexB\n              and\n              vexD\n              [herein renamed\n              breB\n              ]) that were induced in response to bile. Further analysis regarding\n              vexAB\n              and\n              breAB\n              expression in the presence of various antimicrobial compounds established that\n              vexAB\n              was induced in the presence of bile, sodium dodecyl sulfate, or novobiocin and that the induction of\n              breAB\n              was specific to bile. BreR is a direct repressor of the\n              breAB\n              promoter and is able to regulate its own expression, as demonstrated by transcriptional and electrophoretic mobility shift assays (EMSA). The expression of\n              breR\n              and\n              breAB\n              is induced in the presence of the bile salts cholate, deoxycholate, and chenodeoxycholate, and EMSA showed that deoxycholate is able to abolish the formation of BreR-P\n              \n                breR\n              \n              complexes. We propose that deoxycholate is able to interact with BreR and induce a conformational change that interferes with the DNA binding ability of BreR, resulting in\n              breAB\n              and\n              breR\n              expression. These results provide new insight into a transcriptional regulator and a transport system that likely play essential roles in the ability of\n              V. cholerae\n              to resist the action of bile in the host.","container-title":"Journal of Bacteriology","DOI":"10.1128/JB.00584-08","ISSN":"0021-9193, 1098-5530","issue":"22","journalAbbreviation":"J Bacteriol","language":"en","page":"7441-7452","source":"DOI.org (Crossref)","title":"The Bile Response Repressor BreR Regulates Expression of the &lt;i&gt;Vibrio cholerae breAB&lt;/i&gt; Efflux System Operon","volume":"190","author":[{"family":"Cerda-Maira","given":"Francisca A."},{"family":"Ringelberg","given":"Carol S."},{"family":"Taylor","given":"Ronald K."}],"issued":{"date-parts":[["2008",11,15]]}}}],"schema":"https://github.com/citation-style-language/schema/raw/master/csl-citation.json"} </w:instrText>
      </w:r>
      <w:r w:rsidRPr="00FD0845">
        <w:rPr>
          <w:iCs/>
          <w:color w:val="000000" w:themeColor="text1"/>
        </w:rPr>
        <w:fldChar w:fldCharType="separate"/>
      </w:r>
      <w:r w:rsidRPr="00A767C2">
        <w:rPr>
          <w:color w:val="000000"/>
          <w:vertAlign w:val="superscript"/>
        </w:rPr>
        <w:t>35</w:t>
      </w:r>
      <w:r w:rsidRPr="00FD0845">
        <w:rPr>
          <w:iCs/>
          <w:color w:val="000000" w:themeColor="text1"/>
        </w:rPr>
        <w:fldChar w:fldCharType="end"/>
      </w:r>
      <w:r w:rsidRPr="00FD0845">
        <w:rPr>
          <w:iCs/>
          <w:color w:val="000000" w:themeColor="text1"/>
        </w:rPr>
        <w:t xml:space="preserve">, and upregulation of elongation factor G may be indicative of a cellular attempt to achieve homeostasis via global upregulation of protein synthesis. </w:t>
      </w:r>
    </w:p>
    <w:p w14:paraId="50CE35D1" w14:textId="77777777" w:rsidR="00451BE8" w:rsidRPr="00FD0845" w:rsidRDefault="00451BE8" w:rsidP="00451BE8">
      <w:pPr>
        <w:rPr>
          <w:iCs/>
          <w:color w:val="000000" w:themeColor="text1"/>
        </w:rPr>
      </w:pPr>
    </w:p>
    <w:p w14:paraId="11F3741C" w14:textId="77777777" w:rsidR="00451BE8" w:rsidRPr="00FD0845" w:rsidRDefault="00451BE8" w:rsidP="00451BE8">
      <w:pPr>
        <w:rPr>
          <w:iCs/>
          <w:color w:val="000000" w:themeColor="text1"/>
        </w:rPr>
      </w:pPr>
      <w:r w:rsidRPr="00FD0845">
        <w:rPr>
          <w:iCs/>
          <w:color w:val="000000" w:themeColor="text1"/>
        </w:rPr>
        <w:t>Across all comparisons, we observed a reduction in the expression of genes involved in two different toxin systems: the multifunctional auto-processing RTX toxin (</w:t>
      </w:r>
      <w:r w:rsidRPr="00FD0845">
        <w:rPr>
          <w:color w:val="000000" w:themeColor="text1"/>
        </w:rPr>
        <w:t xml:space="preserve">RTX toxin activator </w:t>
      </w:r>
      <w:proofErr w:type="spellStart"/>
      <w:r w:rsidRPr="00FD0845">
        <w:rPr>
          <w:i/>
          <w:iCs/>
          <w:color w:val="000000" w:themeColor="text1"/>
        </w:rPr>
        <w:t>rtxC</w:t>
      </w:r>
      <w:proofErr w:type="spellEnd"/>
      <w:r w:rsidRPr="00FD0845">
        <w:rPr>
          <w:color w:val="000000" w:themeColor="text1"/>
        </w:rPr>
        <w:t xml:space="preserve"> and the hypothetical gene immediately upstream, </w:t>
      </w:r>
      <w:r w:rsidRPr="00FD0845">
        <w:rPr>
          <w:i/>
          <w:iCs/>
          <w:color w:val="000000" w:themeColor="text1"/>
        </w:rPr>
        <w:t>vc1499</w:t>
      </w:r>
      <w:r w:rsidRPr="00FD0845">
        <w:rPr>
          <w:color w:val="000000" w:themeColor="text1"/>
        </w:rPr>
        <w:t>)</w:t>
      </w:r>
      <w:r w:rsidRPr="00FD0845">
        <w:rPr>
          <w:color w:val="000000" w:themeColor="text1"/>
        </w:rPr>
        <w:fldChar w:fldCharType="begin"/>
      </w:r>
      <w:r>
        <w:rPr>
          <w:color w:val="000000" w:themeColor="text1"/>
        </w:rPr>
        <w:instrText xml:space="preserve"> ADDIN ZOTERO_ITEM CSL_CITATION {"citationID":"a24fuk4e825","properties":{"formattedCitation":"\\super 53\\nosupersub{}","plainCitation":"53","noteIndex":0},"citationItems":[{"id":1211,"uris":["http://zotero.org/users/local/B4bLYSfO/items/IX476IUW"],"itemData":{"id":1211,"type":"article-journal","abstract":"We identify and characterize a gene cluster in El Tor Vibrio cholerae that encodes a cytotoxic activity for HEp-2 cells in vitro. This gene cluster contains four genes and is physically linked to the cholera toxin (CTX) element in the V. cholerae genome. We demonstrate by using insertional mutagenesis that this gene cluster is required for the cytotoxic activity. The toxin, RtxA, resembles members of the RTX (repeats in toxin) toxin family in that it contains a GD-rich repeated motif. Like other RTX toxins, its activity depends on an activator, RtxC, and an associated ABC transporter system, RtxB and RtxD. In V. cholerae strains of the classical biotype, a deletion within the gene cluster removes rtxC and eliminates cytotoxic activity. Other strains, including those of the current cholera pandemic, contain a functional gene cluster and display cytotoxic activity. Thus, the RTX gene cluster in El Tor O1 and O139 strains might have contributed significantly to their emergence. Furthermore, the RTX toxin of V. cholerae may be associated with residual adverse properties displayed by certain live, attenuated cholera vaccines.","container-title":"Proceedings of the National Academy of Sciences","DOI":"10.1073/pnas.96.3.1071","ISSN":"0027-8424, 1091-6490","issue":"3","journalAbbreviation":"Proc. Natl. Acad. Sci. U.S.A.","language":"en","page":"1071-1076","source":"DOI.org (Crossref)","title":"Identification of a &lt;i&gt;Vibrio cholerae&lt;/i&gt; RTX toxin gene cluster that is tightly linked to the cholera toxin prophage","volume":"96","author":[{"family":"Lin","given":"Wei"},{"family":"Fullner","given":"Karla Jean"},{"family":"Clayton","given":"Rebecca"},{"family":"Sexton","given":"Jessica A."},{"family":"Rogers","given":"Marc B."},{"family":"Calia","given":"Kerstin E."},{"family":"Calderwood","given":"Stephen B."},{"family":"Fraser","given":"Claire"},{"family":"Mekalanos","given":"John J."}],"issued":{"date-parts":[["1999",2,2]]}}}],"schema":"https://github.com/citation-style-language/schema/raw/master/csl-citation.json"} </w:instrText>
      </w:r>
      <w:r w:rsidRPr="00FD0845">
        <w:rPr>
          <w:color w:val="000000" w:themeColor="text1"/>
        </w:rPr>
        <w:fldChar w:fldCharType="separate"/>
      </w:r>
      <w:r w:rsidRPr="00A767C2">
        <w:rPr>
          <w:color w:val="000000"/>
          <w:vertAlign w:val="superscript"/>
        </w:rPr>
        <w:t>53</w:t>
      </w:r>
      <w:r w:rsidRPr="00FD0845">
        <w:rPr>
          <w:color w:val="000000" w:themeColor="text1"/>
        </w:rPr>
        <w:fldChar w:fldCharType="end"/>
      </w:r>
      <w:r w:rsidRPr="00FD0845">
        <w:rPr>
          <w:iCs/>
          <w:color w:val="000000" w:themeColor="text1"/>
        </w:rPr>
        <w:t xml:space="preserve"> and the </w:t>
      </w:r>
      <w:proofErr w:type="spellStart"/>
      <w:r w:rsidRPr="00FD0845">
        <w:rPr>
          <w:iCs/>
          <w:color w:val="000000" w:themeColor="text1"/>
        </w:rPr>
        <w:t>Mak</w:t>
      </w:r>
      <w:proofErr w:type="spellEnd"/>
      <w:r w:rsidRPr="00FD0845">
        <w:rPr>
          <w:iCs/>
          <w:color w:val="000000" w:themeColor="text1"/>
        </w:rPr>
        <w:t xml:space="preserve"> motility-associated-killing cytotoxin complex (</w:t>
      </w:r>
      <w:proofErr w:type="spellStart"/>
      <w:r w:rsidRPr="00FD0845">
        <w:rPr>
          <w:i/>
          <w:iCs/>
          <w:color w:val="000000" w:themeColor="text1"/>
        </w:rPr>
        <w:t>makDC</w:t>
      </w:r>
      <w:proofErr w:type="spellEnd"/>
      <w:r w:rsidRPr="00FD0845">
        <w:rPr>
          <w:color w:val="000000" w:themeColor="text1"/>
        </w:rPr>
        <w:t xml:space="preserve">, </w:t>
      </w:r>
      <w:r w:rsidRPr="00FD0845">
        <w:rPr>
          <w:i/>
          <w:iCs/>
          <w:color w:val="000000" w:themeColor="text1"/>
        </w:rPr>
        <w:t>vca0880</w:t>
      </w:r>
      <w:r w:rsidRPr="00FD0845">
        <w:rPr>
          <w:color w:val="000000" w:themeColor="text1"/>
        </w:rPr>
        <w:t xml:space="preserve"> and </w:t>
      </w:r>
      <w:r w:rsidRPr="00FD0845">
        <w:rPr>
          <w:i/>
          <w:iCs/>
          <w:color w:val="000000" w:themeColor="text1"/>
        </w:rPr>
        <w:t>vca0881</w:t>
      </w:r>
      <w:r w:rsidRPr="00FD0845">
        <w:rPr>
          <w:color w:val="000000" w:themeColor="text1"/>
        </w:rPr>
        <w:fldChar w:fldCharType="begin"/>
      </w:r>
      <w:r>
        <w:rPr>
          <w:color w:val="000000" w:themeColor="text1"/>
        </w:rPr>
        <w:instrText xml:space="preserve"> ADDIN ZOTERO_ITEM CSL_CITATION {"citationID":"ORNHttS4","properties":{"formattedCitation":"\\super 77,78\\nosupersub{}","plainCitation":"77,78","noteIndex":0},"citationItems":[{"id":1569,"uris":["http://zotero.org/users/local/B4bLYSfO/items/TIJ4UQRW"],"itemData":{"id":1569,"type":"article-journal","abstract":"Abstract\n            \n              Using\n              Caenorhabditis elegans\n              as an infection host model for\n              Vibrio cholerae\n              predator interactions, we discovered a bacterial cytotoxin, MakA, whose function as a virulence factor relies on secretion via the flagellum channel in a proton motive force-dependent manner. The MakA protein is expressed from the polycistronic\n              makDCBA\n              (\n              m\n              otility-\n              a\n              ssociated\n              ki\n              lling factor) operon. Bacteria expressing\n              makDCBA\n              induced dramatic changes in intestinal morphology leading to a defecation defect, starvation and death in\n              C. elegans\n              . The Mak proteins also promoted\n              V. cholerae\n              colonization of the zebrafish gut causing lethal infection. A structural model of purified MakA at 1.9 Å resolution indicated similarities to members of a superfamily of bacterial toxins with unknown biological roles. Our findings reveal an unrecognized role for\n              V. cholerae\n              flagella in cytotoxin export that may contribute both to environmental spread of the bacteria by promoting survival and proliferation in encounters with predators, and to pathophysiological effects during infections.","container-title":"Communications Biology","DOI":"10.1038/s42003-018-0065-z","ISSN":"2399-3642","issue":"1","journalAbbreviation":"Commun Biol","language":"en","page":"59","source":"DOI.org (Crossref)","title":"Flagella-mediated secretion of a novel Vibrio cholerae cytotoxin affecting both vertebrate and invertebrate hosts","volume":"1","author":[{"family":"Dongre","given":"Mitesh"},{"family":"Singh","given":"Bhupender"},{"family":"Aung","given":"Kyaw Min"},{"family":"Larsson","given":"Per"},{"family":"Miftakhova","given":"Regina"},{"family":"Persson","given":"Karina"},{"family":"Askarian","given":"Fatemeh"},{"family":"Johannessen","given":"Mona"},{"family":"Hofsten","given":"Jonas","non-dropping-particle":"von"},{"family":"Persson","given":"Jenny L."},{"family":"Erhardt","given":"Marc"},{"family":"Tuck","given":"Simon"},{"family":"Uhlin","given":"Bernt Eric"},{"family":"Wai","given":"Sun Nyunt"}],"issued":{"date-parts":[["2018",6,7]]}}},{"id":1586,"uris":["http://zotero.org/users/local/B4bLYSfO/items/VXKZLHCN"],"itemData":{"id":1586,"type":"article-journal","abstract":"Significance\n            \n              Vibrio cholerae\n              , responsible for outbreaks of cholera disease, is a highly motile organism by virtue of a single flagellum. We describe how the flagellum facilitates the secretion of three\n              V. cholerae\n              proteins encoded by a hitherto-unrecognized genomic island. The proteins MakA/B/E can form a tripartite toxin that lyses erythrocytes and is cytotoxic to cultured human cells. A structural basis for the cytolytic activity of the Mak proteins was obtained by X-ray crystallography. Flagellum-facilitated secretion ensuring spatially coordinated delivery of Mak proteins revealed a role for the\n              V. cholerae\n              flagellum considered of particular significance for the bacterial environmental persistence. Our findings will pave the way for the development of diagnostics and therapeutic strategies against pathogenic Vibrionaceae.\n            \n          , \n            \n              The protein MakA was discovered as a motility-associated secreted toxin from\n              Vibrio cholerae\n              . Here, we show that MakA is part of a gene cluster encoding four additional proteins: MakB, MakC, MakD, and MakE. MakA, MakB, and MakE were readily detected in culture supernatants of wild-type\n              V. cholerae\n              , whereas secretion was very much reduced from a flagellum-deficient mutant. Crystal structures of MakA, MakB, and MakE revealed a structural relationship to a superfamily of bacterial pore-forming toxins. Expression of MakA/B/E in\n              Escherichia coli\n              resulted in toxicity toward\n              Caenorhabditis elegans\n              used as a predatory model organism. None of these Mak proteins alone or in pairwise combinations were cytolytic, but an equimolar mixture of MakA, MakB, and MakE acted as a tripartite cytolytic toxin in vitro, causing lysis of erythrocytes and cytotoxicity on cultured human colon carcinoma cells. Formation of oligomeric complexes on liposomes was observed by electron microscopy. Oligomer interaction with membranes was initiated by MakA membrane binding followed by MakB and MakE joining the assembly of a pore structure. A predicted membrane insertion domain of MakA was shown by site-directed mutagenesis to be essential for toxicity toward\n              C. elegans\n              . Bioinformatic analyses revealed that the\n              makCDBAE\n              gene cluster is present as a genomic island in the vast majority of sequenced genomes of\n              V. cholerae\n              and the fish pathogen\n              Vibrio anguillarum\n              . We suggest that the hitherto-unrecognized cytolytic MakA/B/E toxin can contribute to Vibrionaceae fitness and virulence potential in different host environments and organisms.","container-title":"Proceedings of the National Academy of Sciences","DOI":"10.1073/pnas.2111418118","ISSN":"0027-8424, 1091-6490","issue":"47","journalAbbreviation":"Proc. Natl. Acad. Sci. U.S.A.","language":"en","page":"e2111418118","source":"DOI.org (Crossref)","title":"A tripartite cytolytic toxin formed by &lt;i&gt;Vibrio cholerae&lt;/i&gt; proteins with flagellum-facilitated secretion","volume":"118","author":[{"family":"Nadeem","given":"Aftab"},{"family":"Nagampalli","given":"Raghavendra"},{"family":"Toh","given":"Eric"},{"family":"Alam","given":"Athar"},{"family":"Myint","given":"Si Lhyam"},{"family":"Heidler","given":"Thomas V."},{"family":"Dongre","given":"Mitesh"},{"family":"Zlatkov","given":"Nikola"},{"family":"Pace","given":"Hudson"},{"family":"Bano","given":"Fouzia"},{"family":"Sjöstedt","given":"Anders"},{"family":"Bally","given":"Marta"},{"family":"Uhlin","given":"Bernt Eric"},{"family":"Wai","given":"Sun Nyunt"},{"family":"Persson","given":"Karina"}],"issued":{"date-parts":[["2021",11,23]]}}}],"schema":"https://github.com/citation-style-language/schema/raw/master/csl-citation.json"} </w:instrText>
      </w:r>
      <w:r w:rsidRPr="00FD0845">
        <w:rPr>
          <w:color w:val="000000" w:themeColor="text1"/>
        </w:rPr>
        <w:fldChar w:fldCharType="separate"/>
      </w:r>
      <w:r w:rsidRPr="00A767C2">
        <w:rPr>
          <w:color w:val="000000"/>
          <w:vertAlign w:val="superscript"/>
        </w:rPr>
        <w:t>77,78</w:t>
      </w:r>
      <w:r w:rsidRPr="00FD0845">
        <w:rPr>
          <w:color w:val="000000" w:themeColor="text1"/>
        </w:rPr>
        <w:fldChar w:fldCharType="end"/>
      </w:r>
      <w:r w:rsidRPr="00FD0845">
        <w:rPr>
          <w:color w:val="000000" w:themeColor="text1"/>
        </w:rPr>
        <w:t>)</w:t>
      </w:r>
      <w:r w:rsidRPr="00FD0845">
        <w:rPr>
          <w:iCs/>
          <w:color w:val="000000" w:themeColor="text1"/>
        </w:rPr>
        <w:t xml:space="preserve">. Since it is expected </w:t>
      </w:r>
      <w:r w:rsidRPr="00FD0845">
        <w:rPr>
          <w:iCs/>
          <w:color w:val="000000" w:themeColor="text1"/>
        </w:rPr>
        <w:lastRenderedPageBreak/>
        <w:t xml:space="preserve">that these toxins play a role in virulence, it seemed odd that they would be consistently downregulated in anaerobic bile conditions that appear to mimic the intestinal environment. However, RTX toxin has been shown to be important not for the establishment of colonization but instead for the maintenance of long-term colonization, where </w:t>
      </w:r>
      <w:r w:rsidRPr="00FD0845">
        <w:rPr>
          <w:i/>
          <w:color w:val="000000" w:themeColor="text1"/>
        </w:rPr>
        <w:t xml:space="preserve">V. cholerae </w:t>
      </w:r>
      <w:r w:rsidRPr="00FD0845">
        <w:rPr>
          <w:iCs/>
          <w:color w:val="000000" w:themeColor="text1"/>
        </w:rPr>
        <w:t>appears to rely on RTX and other accessory virulence factors instead of TCP and CTX</w:t>
      </w:r>
      <w:r w:rsidRPr="00FD0845">
        <w:rPr>
          <w:iCs/>
          <w:color w:val="000000" w:themeColor="text1"/>
        </w:rPr>
        <w:fldChar w:fldCharType="begin"/>
      </w:r>
      <w:r>
        <w:rPr>
          <w:iCs/>
          <w:color w:val="000000" w:themeColor="text1"/>
        </w:rPr>
        <w:instrText xml:space="preserve"> ADDIN ZOTERO_ITEM CSL_CITATION {"citationID":"j7GfYeQv","properties":{"formattedCitation":"\\super 79\\nosupersub{}","plainCitation":"79","noteIndex":0},"citationItems":[{"id":1505,"uris":["http://zotero.org/users/local/B4bLYSfO/items/QACTVY5T"],"itemData":{"id":1505,"type":"article-journal","abstract":"ABSTRACT\n            \n              Cholera epidemics caused by\n              Vibrio cholerae\n              El Tor O1 strains are typified by a large number of asymptomatic carriers who excrete vibrios but do not develop diarrhea. This carriage state was important for the spread of the seventh cholera pandemic as the bacterium was mobilized geographically, allowing the global dispersion of this less virulent strain. Virulence factors associated with the development of the carriage state have not been previously identified. We have developed an animal model of cholera in adult C57BL/6 mice wherein\n              V. cholerae\n              colonizes the mucus layer and forms microcolonies in the crypts of the distal small bowel. Colonization occurred 1 to 3 h after oral inoculation and peaked at 10 to 12 h, when bacterial loads exceeded the inoculum by 10- to 200-fold, indicating bacterial growth within the small intestine. After a clearance phase, the number of bacteria within the small intestine, but not those in the cecum or colon, stabilized and persisted for at least 72 h. The ability of\n              V. cholerae\n              to prevent clearance and establish this prolonged colonization was associated with the accessory toxins hemolysin, the multifunctional autoprocessing RTX toxin, and hemagglutinin/protease and did not require cholera toxin or toxin-coregulated pili. The defect in colonization attributed to the loss of the accessory toxins may be extracellularly complemented by inoculation of the defective strain with an isogenic colonization-proficient\n              V. cholerae\n              strain. This work thus demonstrates that secreted accessory toxins modify the host environment to enable prolonged colonization of the small intestine in the absence of overt disease symptoms and thereby contribute to disease dissemination via asymptomatic carriers.","container-title":"Infection and Immunity","DOI":"10.1128/IAI.00508-07","ISSN":"0019-9567, 1098-5522","issue":"10","journalAbbreviation":"Infect Immun","language":"en","page":"5043-5051","source":"DOI.org (Crossref)","title":"Prolonged Colonization of Mice by &lt;i&gt;Vibrio cholerae&lt;/i&gt; El Tor O1 Depends on Accessory Toxins","volume":"75","author":[{"family":"Olivier","given":"Verena"},{"family":"Salzman","given":"Nita H."},{"family":"Satchell","given":"Karla J. Fullner"}],"issued":{"date-parts":[["2007",10]]}}}],"schema":"https://github.com/citation-style-language/schema/raw/master/csl-citation.json"} </w:instrText>
      </w:r>
      <w:r w:rsidRPr="00FD0845">
        <w:rPr>
          <w:iCs/>
          <w:color w:val="000000" w:themeColor="text1"/>
        </w:rPr>
        <w:fldChar w:fldCharType="separate"/>
      </w:r>
      <w:r w:rsidRPr="00A767C2">
        <w:rPr>
          <w:color w:val="000000"/>
          <w:vertAlign w:val="superscript"/>
        </w:rPr>
        <w:t>79</w:t>
      </w:r>
      <w:r w:rsidRPr="00FD0845">
        <w:rPr>
          <w:iCs/>
          <w:color w:val="000000" w:themeColor="text1"/>
        </w:rPr>
        <w:fldChar w:fldCharType="end"/>
      </w:r>
      <w:r w:rsidRPr="00FD0845">
        <w:rPr>
          <w:iCs/>
          <w:color w:val="000000" w:themeColor="text1"/>
        </w:rPr>
        <w:t xml:space="preserve">. If the overnight anaerobic bile and two-hour bile conditions more closely resemble signals from the intestinal environment prior to </w:t>
      </w:r>
      <w:r w:rsidRPr="00FD0845">
        <w:rPr>
          <w:i/>
          <w:color w:val="000000" w:themeColor="text1"/>
        </w:rPr>
        <w:t xml:space="preserve">V. cholerae </w:t>
      </w:r>
      <w:r w:rsidRPr="00FD0845">
        <w:rPr>
          <w:iCs/>
          <w:color w:val="000000" w:themeColor="text1"/>
        </w:rPr>
        <w:t>colonization, then it would make sense that factors required later may be downregulated by these signals and instead respond to signals of an intestine that has already been colonized (</w:t>
      </w:r>
      <w:proofErr w:type="gramStart"/>
      <w:r w:rsidRPr="00FD0845">
        <w:rPr>
          <w:iCs/>
          <w:color w:val="000000" w:themeColor="text1"/>
        </w:rPr>
        <w:t>e.g.</w:t>
      </w:r>
      <w:proofErr w:type="gramEnd"/>
      <w:r w:rsidRPr="00FD0845">
        <w:rPr>
          <w:iCs/>
          <w:color w:val="000000" w:themeColor="text1"/>
        </w:rPr>
        <w:t xml:space="preserve"> bile replaced with the watery diarrhea induced by CTX expression). The case could be similar for the </w:t>
      </w:r>
      <w:proofErr w:type="spellStart"/>
      <w:r w:rsidRPr="00FD0845">
        <w:rPr>
          <w:iCs/>
          <w:color w:val="000000" w:themeColor="text1"/>
        </w:rPr>
        <w:t>Mak</w:t>
      </w:r>
      <w:proofErr w:type="spellEnd"/>
      <w:r w:rsidRPr="00FD0845">
        <w:rPr>
          <w:iCs/>
          <w:color w:val="000000" w:themeColor="text1"/>
        </w:rPr>
        <w:t xml:space="preserve"> toxin system, especially because it relies on a flagellar secretion system that is transcriptionally downregulated by accessory colonization factors controlled by the ToxR regulon</w:t>
      </w:r>
      <w:r w:rsidRPr="00FD0845">
        <w:rPr>
          <w:iCs/>
          <w:color w:val="000000" w:themeColor="text1"/>
        </w:rPr>
        <w:fldChar w:fldCharType="begin"/>
      </w:r>
      <w:r>
        <w:rPr>
          <w:iCs/>
          <w:color w:val="000000" w:themeColor="text1"/>
        </w:rPr>
        <w:instrText xml:space="preserve"> ADDIN ZOTERO_ITEM CSL_CITATION {"citationID":"Q9a8lg6z","properties":{"formattedCitation":"\\super 77,78\\nosupersub{}","plainCitation":"77,78","noteIndex":0},"citationItems":[{"id":1569,"uris":["http://zotero.org/users/local/B4bLYSfO/items/TIJ4UQRW"],"itemData":{"id":1569,"type":"article-journal","abstract":"Abstract\n            \n              Using\n              Caenorhabditis elegans\n              as an infection host model for\n              Vibrio cholerae\n              predator interactions, we discovered a bacterial cytotoxin, MakA, whose function as a virulence factor relies on secretion via the flagellum channel in a proton motive force-dependent manner. The MakA protein is expressed from the polycistronic\n              makDCBA\n              (\n              m\n              otility-\n              a\n              ssociated\n              ki\n              lling factor) operon. Bacteria expressing\n              makDCBA\n              induced dramatic changes in intestinal morphology leading to a defecation defect, starvation and death in\n              C. elegans\n              . The Mak proteins also promoted\n              V. cholerae\n              colonization of the zebrafish gut causing lethal infection. A structural model of purified MakA at 1.9 Å resolution indicated similarities to members of a superfamily of bacterial toxins with unknown biological roles. Our findings reveal an unrecognized role for\n              V. cholerae\n              flagella in cytotoxin export that may contribute both to environmental spread of the bacteria by promoting survival and proliferation in encounters with predators, and to pathophysiological effects during infections.","container-title":"Communications Biology","DOI":"10.1038/s42003-018-0065-z","ISSN":"2399-3642","issue":"1","journalAbbreviation":"Commun Biol","language":"en","page":"59","source":"DOI.org (Crossref)","title":"Flagella-mediated secretion of a novel Vibrio cholerae cytotoxin affecting both vertebrate and invertebrate hosts","volume":"1","author":[{"family":"Dongre","given":"Mitesh"},{"family":"Singh","given":"Bhupender"},{"family":"Aung","given":"Kyaw Min"},{"family":"Larsson","given":"Per"},{"family":"Miftakhova","given":"Regina"},{"family":"Persson","given":"Karina"},{"family":"Askarian","given":"Fatemeh"},{"family":"Johannessen","given":"Mona"},{"family":"Hofsten","given":"Jonas","non-dropping-particle":"von"},{"family":"Persson","given":"Jenny L."},{"family":"Erhardt","given":"Marc"},{"family":"Tuck","given":"Simon"},{"family":"Uhlin","given":"Bernt Eric"},{"family":"Wai","given":"Sun Nyunt"}],"issued":{"date-parts":[["2018",6,7]]}}},{"id":1586,"uris":["http://zotero.org/users/local/B4bLYSfO/items/VXKZLHCN"],"itemData":{"id":1586,"type":"article-journal","abstract":"Significance\n            \n              Vibrio cholerae\n              , responsible for outbreaks of cholera disease, is a highly motile organism by virtue of a single flagellum. We describe how the flagellum facilitates the secretion of three\n              V. cholerae\n              proteins encoded by a hitherto-unrecognized genomic island. The proteins MakA/B/E can form a tripartite toxin that lyses erythrocytes and is cytotoxic to cultured human cells. A structural basis for the cytolytic activity of the Mak proteins was obtained by X-ray crystallography. Flagellum-facilitated secretion ensuring spatially coordinated delivery of Mak proteins revealed a role for the\n              V. cholerae\n              flagellum considered of particular significance for the bacterial environmental persistence. Our findings will pave the way for the development of diagnostics and therapeutic strategies against pathogenic Vibrionaceae.\n            \n          , \n            \n              The protein MakA was discovered as a motility-associated secreted toxin from\n              Vibrio cholerae\n              . Here, we show that MakA is part of a gene cluster encoding four additional proteins: MakB, MakC, MakD, and MakE. MakA, MakB, and MakE were readily detected in culture supernatants of wild-type\n              V. cholerae\n              , whereas secretion was very much reduced from a flagellum-deficient mutant. Crystal structures of MakA, MakB, and MakE revealed a structural relationship to a superfamily of bacterial pore-forming toxins. Expression of MakA/B/E in\n              Escherichia coli\n              resulted in toxicity toward\n              Caenorhabditis elegans\n              used as a predatory model organism. None of these Mak proteins alone or in pairwise combinations were cytolytic, but an equimolar mixture of MakA, MakB, and MakE acted as a tripartite cytolytic toxin in vitro, causing lysis of erythrocytes and cytotoxicity on cultured human colon carcinoma cells. Formation of oligomeric complexes on liposomes was observed by electron microscopy. Oligomer interaction with membranes was initiated by MakA membrane binding followed by MakB and MakE joining the assembly of a pore structure. A predicted membrane insertion domain of MakA was shown by site-directed mutagenesis to be essential for toxicity toward\n              C. elegans\n              . Bioinformatic analyses revealed that the\n              makCDBAE\n              gene cluster is present as a genomic island in the vast majority of sequenced genomes of\n              V. cholerae\n              and the fish pathogen\n              Vibrio anguillarum\n              . We suggest that the hitherto-unrecognized cytolytic MakA/B/E toxin can contribute to Vibrionaceae fitness and virulence potential in different host environments and organisms.","container-title":"Proceedings of the National Academy of Sciences","DOI":"10.1073/pnas.2111418118","ISSN":"0027-8424, 1091-6490","issue":"47","journalAbbreviation":"Proc. Natl. Acad. Sci. U.S.A.","language":"en","page":"e2111418118","source":"DOI.org (Crossref)","title":"A tripartite cytolytic toxin formed by &lt;i&gt;Vibrio cholerae&lt;/i&gt; proteins with flagellum-facilitated secretion","volume":"118","author":[{"family":"Nadeem","given":"Aftab"},{"family":"Nagampalli","given":"Raghavendra"},{"family":"Toh","given":"Eric"},{"family":"Alam","given":"Athar"},{"family":"Myint","given":"Si Lhyam"},{"family":"Heidler","given":"Thomas V."},{"family":"Dongre","given":"Mitesh"},{"family":"Zlatkov","given":"Nikola"},{"family":"Pace","given":"Hudson"},{"family":"Bano","given":"Fouzia"},{"family":"Sjöstedt","given":"Anders"},{"family":"Bally","given":"Marta"},{"family":"Uhlin","given":"Bernt Eric"},{"family":"Wai","given":"Sun Nyunt"},{"family":"Persson","given":"Karina"}],"issued":{"date-parts":[["2021",11,23]]}}}],"schema":"https://github.com/citation-style-language/schema/raw/master/csl-citation.json"} </w:instrText>
      </w:r>
      <w:r w:rsidRPr="00FD0845">
        <w:rPr>
          <w:iCs/>
          <w:color w:val="000000" w:themeColor="text1"/>
        </w:rPr>
        <w:fldChar w:fldCharType="separate"/>
      </w:r>
      <w:r w:rsidRPr="00A767C2">
        <w:rPr>
          <w:color w:val="000000"/>
          <w:vertAlign w:val="superscript"/>
        </w:rPr>
        <w:t>77,78</w:t>
      </w:r>
      <w:r w:rsidRPr="00FD0845">
        <w:rPr>
          <w:iCs/>
          <w:color w:val="000000" w:themeColor="text1"/>
        </w:rPr>
        <w:fldChar w:fldCharType="end"/>
      </w:r>
      <w:r w:rsidRPr="00FD0845">
        <w:rPr>
          <w:iCs/>
          <w:color w:val="000000" w:themeColor="text1"/>
        </w:rPr>
        <w:t xml:space="preserve">. However, the </w:t>
      </w:r>
      <w:proofErr w:type="spellStart"/>
      <w:r w:rsidRPr="00FD0845">
        <w:rPr>
          <w:iCs/>
          <w:color w:val="000000" w:themeColor="text1"/>
        </w:rPr>
        <w:t>Mak</w:t>
      </w:r>
      <w:proofErr w:type="spellEnd"/>
      <w:r w:rsidRPr="00FD0845">
        <w:rPr>
          <w:iCs/>
          <w:color w:val="000000" w:themeColor="text1"/>
        </w:rPr>
        <w:t xml:space="preserve"> system is conserved among a variety of </w:t>
      </w:r>
      <w:r w:rsidRPr="00FD0845">
        <w:rPr>
          <w:i/>
          <w:color w:val="000000" w:themeColor="text1"/>
        </w:rPr>
        <w:t>Vibrio</w:t>
      </w:r>
      <w:r w:rsidRPr="00FD0845">
        <w:rPr>
          <w:iCs/>
          <w:color w:val="000000" w:themeColor="text1"/>
        </w:rPr>
        <w:t xml:space="preserve"> species including pathogens of fish and has not yet been explored in a mammalian animal model, so it may also be an important system for survival in the aquatic environment. Taken together, these results support the utilization of isolated environmental signals to </w:t>
      </w:r>
      <w:proofErr w:type="gramStart"/>
      <w:r w:rsidRPr="00FD0845">
        <w:rPr>
          <w:iCs/>
          <w:color w:val="000000" w:themeColor="text1"/>
        </w:rPr>
        <w:t>more deeply understand the complex regulatory pathways</w:t>
      </w:r>
      <w:proofErr w:type="gramEnd"/>
      <w:r w:rsidRPr="00FD0845">
        <w:rPr>
          <w:iCs/>
          <w:color w:val="000000" w:themeColor="text1"/>
        </w:rPr>
        <w:t xml:space="preserve"> in organisms like </w:t>
      </w:r>
      <w:r w:rsidRPr="00FD0845">
        <w:rPr>
          <w:i/>
          <w:color w:val="000000" w:themeColor="text1"/>
        </w:rPr>
        <w:t xml:space="preserve">V. cholerae </w:t>
      </w:r>
      <w:r w:rsidRPr="00FD0845">
        <w:rPr>
          <w:iCs/>
          <w:color w:val="000000" w:themeColor="text1"/>
        </w:rPr>
        <w:t xml:space="preserve">that oscillate between dramatically different environments. </w:t>
      </w:r>
    </w:p>
    <w:p w14:paraId="43BA2033" w14:textId="77777777" w:rsidR="00451BE8" w:rsidRPr="00FD0845" w:rsidRDefault="00451BE8" w:rsidP="00451BE8">
      <w:pPr>
        <w:rPr>
          <w:color w:val="000000" w:themeColor="text1"/>
        </w:rPr>
      </w:pPr>
    </w:p>
    <w:p w14:paraId="5672300C" w14:textId="41F123A3" w:rsidR="00451BE8" w:rsidRPr="00FD0845" w:rsidRDefault="00451BE8" w:rsidP="00451BE8">
      <w:pPr>
        <w:rPr>
          <w:color w:val="000000" w:themeColor="text1"/>
        </w:rPr>
      </w:pPr>
      <w:r w:rsidRPr="00FD0845">
        <w:rPr>
          <w:color w:val="000000" w:themeColor="text1"/>
        </w:rPr>
        <w:t xml:space="preserve">A few other notable trends in the RNA-seq data further supported our conclusions about limited availability of central carbon metabolism intermediates in cells producing less O1-decorated LPS. For all comparisons at the overnight timepoint, both copies of the </w:t>
      </w:r>
      <w:r w:rsidRPr="00FD0845">
        <w:rPr>
          <w:i/>
          <w:iCs/>
          <w:color w:val="000000" w:themeColor="text1"/>
        </w:rPr>
        <w:t xml:space="preserve">V. cholerae </w:t>
      </w:r>
      <w:r w:rsidRPr="00FD0845">
        <w:rPr>
          <w:color w:val="000000" w:themeColor="text1"/>
        </w:rPr>
        <w:t>malate synthase gene (</w:t>
      </w:r>
      <w:r w:rsidRPr="00FD0845">
        <w:rPr>
          <w:i/>
          <w:iCs/>
          <w:color w:val="000000" w:themeColor="text1"/>
        </w:rPr>
        <w:t>aceA-1, aceA-2</w:t>
      </w:r>
      <w:r w:rsidRPr="00FD0845">
        <w:rPr>
          <w:i/>
          <w:iCs/>
          <w:color w:val="000000" w:themeColor="text1"/>
        </w:rPr>
        <w:fldChar w:fldCharType="begin"/>
      </w:r>
      <w:r>
        <w:rPr>
          <w:i/>
          <w:iCs/>
          <w:color w:val="000000" w:themeColor="text1"/>
        </w:rPr>
        <w:instrText xml:space="preserve"> ADDIN ZOTERO_ITEM CSL_CITATION {"citationID":"akbrsc7d5","properties":{"formattedCitation":"\\super 80\\nosupersub{}","plainCitation":"80","noteIndex":0},"citationItems":[{"id":1718,"uris":["http://zotero.org/users/local/B4bLYSfO/items/4YQHAYP6"],"itemData":{"id":1718,"type":"article-journal","abstract":"Background: Gene expression is regulated through a complex interplay of different transcription factors (TFs) which can enhance or inhibit gene transcription. ArcA is a global regulator that regulates genes involved in different metabolic pathways, while IclR as a local regulator, controls the transcription of the glyoxylate pathway genes of the aceBAK operon. This study investigates the physiological and metabolic consequences of arcA and iclR deletions on E. coli K12 MG1655 under glucose abundant and limiting conditions and compares the results with the metabolic characteristics of E. coli BL21 (DE3).\nResults: The deletion of arcA and iclR results in an increase in the biomass yield both under glucose abundant and limiting conditions, approaching the maximum theoretical yield of 0.65 c-mole/c-mole glucose under glucose abundant conditions. This can be explained by the lower flux through several CO2 producing pathways in the E. coli K12 ΔarcAΔiclR double knockout strain. Due to iclR gene deletion, the glyoxylate pathway is activated resulting in a redirection of 30% of the isocitrate molecules directly to succinate and malate without CO2 production. Furthermore, a higher flux at the entrance of the TCA was noticed due to arcA gene deletion, resulting in a reduced production of acetate and less carbon loss. Under glucose limiting conditions the flux through the glyoxylate pathway is further increased in the ΔiclR knockout strain, but this effect was not observed in the double knockout strain. Also a striking correlation between the glyoxylate flux data and the isocitrate lyase activity was observed for almost all strains and under both growth conditions, illustrating the transcriptional control of this pathway. Finally, similar central metabolic fluxes were observed in E. coli K12 ΔarcA ΔiclR compared to the industrially relevant E. coli BL21 (DE3), especially with respect to the pentose pathway, the glyoxylate pathway, and the TCA fluxes. In addition, a comparison of the genome sequences of the two strains showed that BL21 possesses two mutations in the promoter region of iclR and rare codons are present in arcA implying a lower tRNA acceptance. Both phenomena presumably result in a reduced ArcA and IclR synthesis in BL21, which contributes to the similar physiology as observed in E. coli K12 ΔarcAΔiclR.\nConclusions: The deletion of arcA results in a decrease of repression on transcription of TCA cycle genes under glucose abundant conditions, without significantly affecting the glyoxylate pathway activity. IclR clearly represses transcription of glyoxylate pathway genes under glucose abundance, a condition in which Crp activation is absent. Under glucose limitation, Crp is responsible for the high glyoxylate flux, but IclR still represses transcription. Finally, in E. coli BL21 (DE3), ArcA and IclR are poorly expressed, explaining the similar fluxes observed compared to the ΔarcAΔiclR strain.","container-title":"BMC Microbiology","DOI":"10.1186/1471-2180-11-70","ISSN":"1471-2180","issue":"1","journalAbbreviation":"BMC Microbiol","language":"en","page":"70","source":"DOI.org (Crossref)","title":"Effect of iclR and arcA knockouts on biomass formation and metabolic fluxes in Escherichia coli K12 and its implications on understanding the metabolism of Escherichia coli BL21 (DE3)","volume":"11","author":[{"family":"Waegeman","given":"Hendrik"},{"family":"Beauprez","given":"Joeri"},{"family":"Moens","given":"Helena"},{"family":"Maertens","given":"Jo"},{"family":"De Mey","given":"Marjan"},{"family":"Foulquié-Moreno","given":"Maria R"},{"family":"Heijnen","given":"Joseph J"},{"family":"Charlier","given":"Daniel"},{"family":"Soetaert","given":"Wim"}],"issued":{"date-parts":[["2011"]]}}}],"schema":"https://github.com/citation-style-language/schema/raw/master/csl-citation.json"} </w:instrText>
      </w:r>
      <w:r w:rsidRPr="00FD0845">
        <w:rPr>
          <w:i/>
          <w:iCs/>
          <w:color w:val="000000" w:themeColor="text1"/>
        </w:rPr>
        <w:fldChar w:fldCharType="separate"/>
      </w:r>
      <w:r w:rsidRPr="00A767C2">
        <w:rPr>
          <w:color w:val="000000"/>
          <w:vertAlign w:val="superscript"/>
        </w:rPr>
        <w:t>80</w:t>
      </w:r>
      <w:r w:rsidRPr="00FD0845">
        <w:rPr>
          <w:i/>
          <w:iCs/>
          <w:color w:val="000000" w:themeColor="text1"/>
        </w:rPr>
        <w:fldChar w:fldCharType="end"/>
      </w:r>
      <w:r w:rsidRPr="00FD0845">
        <w:rPr>
          <w:color w:val="000000" w:themeColor="text1"/>
        </w:rPr>
        <w:t>) were significantly downregulated (Supplementary Figure S</w:t>
      </w:r>
      <w:r>
        <w:rPr>
          <w:color w:val="000000" w:themeColor="text1"/>
        </w:rPr>
        <w:t>3</w:t>
      </w:r>
      <w:r w:rsidRPr="00FD0845">
        <w:rPr>
          <w:color w:val="000000" w:themeColor="text1"/>
        </w:rPr>
        <w:t>D</w:t>
      </w:r>
      <w:r>
        <w:rPr>
          <w:color w:val="000000" w:themeColor="text1"/>
        </w:rPr>
        <w:t>, S4E</w:t>
      </w:r>
      <w:r w:rsidRPr="00FD0845">
        <w:rPr>
          <w:color w:val="000000" w:themeColor="text1"/>
        </w:rPr>
        <w:t>). Malate is the precursor for tetronate biosynthesis, a required step in O1-antigen biosynthesis</w:t>
      </w:r>
      <w:r w:rsidRPr="00FD0845">
        <w:rPr>
          <w:color w:val="000000" w:themeColor="text1"/>
        </w:rPr>
        <w:fldChar w:fldCharType="begin"/>
      </w:r>
      <w:r w:rsidRPr="00FD0845">
        <w:rPr>
          <w:color w:val="000000" w:themeColor="text1"/>
        </w:rPr>
        <w:instrText xml:space="preserve"> ADDIN ZOTERO_ITEM CSL_CITATION {"citationID":"DJTAlRxj","properties":{"formattedCitation":"\\super 31\\nosupersub{}","plainCitation":"31","noteIndex":0},"citationItems":[{"id":1159,"uris":["http://zotero.org/users/local/B4bLYSfO/items/FXWEZMYC"],"itemData":{"id":1159,"type":"article-journal","abstract":"Vibrio cholerae is the causative organism of the disease cholera. The lipopolysaccharide (LPS) of V. cholerae plays an important role in eliciting the antibacterial immune response of the host and in classifying the vibrios into some 200 or more serogroups. This review presents an account of our up-to-date knowledge of the physical and chemical characteristics of the three constituents, lipid-A, core-polysaccharide (core-PS) and O-antigen polysaccharide (O-PS), of the LPS of V. cholerae of different serogroups including the disease-causing ones, O1 and O139. The structure and occurrence of the capsular polysaccharide (CPS) on V. cholerae O139 have been discussed as a relevant topic. Similarity and dissimilarity between the structures of LPS of different serogroups, and particularly between O22 and O139, have been analysed with a view to learning their role in the causation of the epidemic form of the disease by avoiding the host defence mechanism and in the evolution of the newer pathogenic strains in future. An idea of the emerging trends of research involving the use of immunogens prepared from synthetic oligosaccharides that mimic terminal epitopes of the O-PS of V. cholerae O1 in the development of a conjugate anti cholera vaccine is also discussed.","container-title":"Biochimica et Biophysica Acta (BBA) - Molecular Basis of Disease","DOI":"10.1016/j.bbadis.2003.08.004","ISSN":"09254439","issue":"2","journalAbbreviation":"Biochimica et Biophysica Acta (BBA) - Molecular Basis of Disease","language":"en","page":"65-79","source":"DOI.org (Crossref)","title":"Lipopolysaccharides of Vibrio cholerae I. Physical and chemical characterization","volume":"1639","author":[{"family":"Chatterjee","given":"S.N."},{"family":"Chaudhuri","given":"Keya"}],"issued":{"date-parts":[["2003",10]]}}}],"schema":"https://github.com/citation-style-language/schema/raw/master/csl-citation.json"} </w:instrText>
      </w:r>
      <w:r w:rsidRPr="00FD0845">
        <w:rPr>
          <w:color w:val="000000" w:themeColor="text1"/>
        </w:rPr>
        <w:fldChar w:fldCharType="separate"/>
      </w:r>
      <w:r w:rsidRPr="00FD0845">
        <w:rPr>
          <w:color w:val="000000"/>
          <w:vertAlign w:val="superscript"/>
        </w:rPr>
        <w:t>31</w:t>
      </w:r>
      <w:r w:rsidRPr="00FD0845">
        <w:rPr>
          <w:color w:val="000000" w:themeColor="text1"/>
        </w:rPr>
        <w:fldChar w:fldCharType="end"/>
      </w:r>
      <w:r w:rsidRPr="00FD0845">
        <w:rPr>
          <w:color w:val="000000" w:themeColor="text1"/>
        </w:rPr>
        <w:t xml:space="preserve">. Transcriptional downregulation of malate synthase would likely negatively impact availability of malate for O1-antigen biosynthesis. </w:t>
      </w:r>
      <w:r w:rsidRPr="00FD0845">
        <w:rPr>
          <w:i/>
          <w:iCs/>
          <w:color w:val="000000" w:themeColor="text1"/>
        </w:rPr>
        <w:t>glmS</w:t>
      </w:r>
      <w:r w:rsidRPr="00FD0845">
        <w:rPr>
          <w:color w:val="000000" w:themeColor="text1"/>
        </w:rPr>
        <w:t xml:space="preserve"> (an enzyme that catalyzes the first step in the hexosamine biosynthetic pathway</w:t>
      </w:r>
      <w:r w:rsidRPr="00FD0845">
        <w:rPr>
          <w:color w:val="000000" w:themeColor="text1"/>
        </w:rPr>
        <w:fldChar w:fldCharType="begin"/>
      </w:r>
      <w:r>
        <w:rPr>
          <w:color w:val="000000" w:themeColor="text1"/>
        </w:rPr>
        <w:instrText xml:space="preserve"> ADDIN ZOTERO_ITEM CSL_CITATION {"citationID":"roYhRl7E","properties":{"formattedCitation":"\\super 81\\nosupersub{}","plainCitation":"81","noteIndex":0},"citationItems":[{"id":1579,"uris":["http://zotero.org/users/local/B4bLYSfO/items/HUBR4HKN"],"itemData":{"id":1579,"type":"article-journal","abstract":"Microorganisms possess a plethora of regulatory mechanisms to tightly control the ﬂux through their metabolic network, allowing optimal behaviour in response to environmental conditions. However, these mechanisms typically counteract metabolic engineering eﬀorts to rewire the metabolism with a view to overproduction. Hence, overcoming ﬂux control is key in the development of microbial cell factories, illustrated in this contribution using the strictly controlled hexosamine biosynthesis pathway.","container-title":"Biotechnology Advances","DOI":"10.1016/j.biotechadv.2020.107512","ISSN":"07349750","journalAbbreviation":"Biotechnology Advances","language":"en","page":"107512","source":"DOI.org (Crossref)","title":"Mapping and refactoring pathway control through metabolic and protein engineering: The hexosamine biosynthesis pathway","title-short":"Mapping and refactoring pathway control through metabolic and protein engineering","volume":"40","author":[{"family":"Coussement","given":"Pieter"},{"family":"Bauwens","given":"David"},{"family":"Peters","given":"Gert"},{"family":"Maertens","given":"Jo"},{"family":"De Mey","given":"Marjan"}],"issued":{"date-parts":[["2020",5]]}}}],"schema":"https://github.com/citation-style-language/schema/raw/master/csl-citation.json"} </w:instrText>
      </w:r>
      <w:r w:rsidRPr="00FD0845">
        <w:rPr>
          <w:color w:val="000000" w:themeColor="text1"/>
        </w:rPr>
        <w:fldChar w:fldCharType="separate"/>
      </w:r>
      <w:r w:rsidRPr="00A767C2">
        <w:rPr>
          <w:color w:val="000000"/>
          <w:vertAlign w:val="superscript"/>
        </w:rPr>
        <w:t>81</w:t>
      </w:r>
      <w:r w:rsidRPr="00FD0845">
        <w:rPr>
          <w:color w:val="000000" w:themeColor="text1"/>
        </w:rPr>
        <w:fldChar w:fldCharType="end"/>
      </w:r>
      <w:r w:rsidRPr="00FD0845">
        <w:rPr>
          <w:color w:val="000000" w:themeColor="text1"/>
        </w:rPr>
        <w:t xml:space="preserve">) was similarly consistently downregulated in all overnight comparisons (Supplementary </w:t>
      </w:r>
      <w:r w:rsidR="00591B9D">
        <w:rPr>
          <w:color w:val="000000" w:themeColor="text1"/>
        </w:rPr>
        <w:t>Data Sheet 1)</w:t>
      </w:r>
      <w:r w:rsidRPr="00FD0845">
        <w:rPr>
          <w:color w:val="000000" w:themeColor="text1"/>
        </w:rPr>
        <w:t xml:space="preserve">. The hexosamine pathway redirects fructose 6-phosphate from glycolysis to synthesize amino acids, amino sugars, and nucleic acid sugars necessary for both LPS and peptidoglycan synthesis, meaning downregulation of this pathway would negatively impact the availability of a wide variety of cellular macromolecules, including necessary LPS precursors. We infer that transcriptional downregulation of these biosynthesis enzymes leads to a reduction in the availability of their products, but this remains to be experimentally determined. </w:t>
      </w:r>
    </w:p>
    <w:p w14:paraId="75AA2F4C" w14:textId="77777777" w:rsidR="00451BE8" w:rsidRPr="00FD0845" w:rsidRDefault="00451BE8" w:rsidP="00451BE8">
      <w:pPr>
        <w:rPr>
          <w:color w:val="000000" w:themeColor="text1"/>
        </w:rPr>
      </w:pPr>
    </w:p>
    <w:p w14:paraId="1CE568E1" w14:textId="77777777" w:rsidR="00451BE8" w:rsidRPr="00FD0845" w:rsidRDefault="00451BE8" w:rsidP="00451BE8">
      <w:pPr>
        <w:rPr>
          <w:color w:val="000000" w:themeColor="text1"/>
        </w:rPr>
      </w:pPr>
      <w:r w:rsidRPr="00FD0845">
        <w:rPr>
          <w:color w:val="000000" w:themeColor="text1"/>
        </w:rPr>
        <w:t>We also observed</w:t>
      </w:r>
      <w:r>
        <w:rPr>
          <w:color w:val="000000" w:themeColor="text1"/>
        </w:rPr>
        <w:t xml:space="preserve"> perturbations in expression of </w:t>
      </w:r>
      <w:r w:rsidRPr="00FD0845">
        <w:rPr>
          <w:color w:val="000000" w:themeColor="text1"/>
        </w:rPr>
        <w:t xml:space="preserve">the </w:t>
      </w:r>
      <w:proofErr w:type="spellStart"/>
      <w:r w:rsidRPr="00FD0845">
        <w:rPr>
          <w:i/>
          <w:iCs/>
          <w:color w:val="000000" w:themeColor="text1"/>
        </w:rPr>
        <w:t>almEFG</w:t>
      </w:r>
      <w:proofErr w:type="spellEnd"/>
      <w:r w:rsidRPr="00FD0845">
        <w:rPr>
          <w:i/>
          <w:iCs/>
          <w:color w:val="000000" w:themeColor="text1"/>
        </w:rPr>
        <w:t xml:space="preserve"> </w:t>
      </w:r>
      <w:r w:rsidRPr="00FD0845">
        <w:rPr>
          <w:color w:val="000000" w:themeColor="text1"/>
        </w:rPr>
        <w:t>lipid A remodeling system</w:t>
      </w:r>
      <w:r>
        <w:rPr>
          <w:color w:val="000000" w:themeColor="text1"/>
        </w:rPr>
        <w:t>:</w:t>
      </w:r>
      <w:r w:rsidRPr="00FD0845">
        <w:rPr>
          <w:color w:val="000000" w:themeColor="text1"/>
        </w:rPr>
        <w:t xml:space="preserve"> </w:t>
      </w:r>
      <w:r>
        <w:rPr>
          <w:color w:val="000000" w:themeColor="text1"/>
        </w:rPr>
        <w:t xml:space="preserve">the system was upregulated in every comparison at </w:t>
      </w:r>
      <w:r w:rsidRPr="00FD0845">
        <w:rPr>
          <w:color w:val="000000" w:themeColor="text1"/>
        </w:rPr>
        <w:t>two hour</w:t>
      </w:r>
      <w:r>
        <w:rPr>
          <w:color w:val="000000" w:themeColor="text1"/>
        </w:rPr>
        <w:t>s</w:t>
      </w:r>
      <w:r w:rsidRPr="00FD0845">
        <w:rPr>
          <w:color w:val="000000" w:themeColor="text1"/>
        </w:rPr>
        <w:t xml:space="preserve"> and downregulat</w:t>
      </w:r>
      <w:r>
        <w:rPr>
          <w:color w:val="000000" w:themeColor="text1"/>
        </w:rPr>
        <w:t>ed</w:t>
      </w:r>
      <w:r w:rsidRPr="00FD0845">
        <w:rPr>
          <w:color w:val="000000" w:themeColor="text1"/>
        </w:rPr>
        <w:t xml:space="preserve"> in </w:t>
      </w:r>
      <w:r>
        <w:rPr>
          <w:color w:val="000000" w:themeColor="text1"/>
        </w:rPr>
        <w:t xml:space="preserve">every </w:t>
      </w:r>
      <w:r w:rsidRPr="00FD0845">
        <w:rPr>
          <w:color w:val="000000" w:themeColor="text1"/>
        </w:rPr>
        <w:t>overnight comparison</w:t>
      </w:r>
      <w:r>
        <w:rPr>
          <w:color w:val="000000" w:themeColor="text1"/>
        </w:rPr>
        <w:t>.</w:t>
      </w:r>
      <w:r w:rsidRPr="00FD0845">
        <w:rPr>
          <w:color w:val="000000" w:themeColor="text1"/>
        </w:rPr>
        <w:t xml:space="preserve"> </w:t>
      </w:r>
      <w:proofErr w:type="spellStart"/>
      <w:r>
        <w:rPr>
          <w:color w:val="000000" w:themeColor="text1"/>
        </w:rPr>
        <w:t>AlmEFG</w:t>
      </w:r>
      <w:proofErr w:type="spellEnd"/>
      <w:r w:rsidRPr="00FD0845">
        <w:rPr>
          <w:color w:val="000000" w:themeColor="text1"/>
        </w:rPr>
        <w:t xml:space="preserve"> modif</w:t>
      </w:r>
      <w:r>
        <w:rPr>
          <w:color w:val="000000" w:themeColor="text1"/>
        </w:rPr>
        <w:t>y</w:t>
      </w:r>
      <w:r w:rsidRPr="00FD0845">
        <w:rPr>
          <w:color w:val="000000" w:themeColor="text1"/>
        </w:rPr>
        <w:t xml:space="preserve"> </w:t>
      </w:r>
      <w:r w:rsidRPr="00FD0845">
        <w:rPr>
          <w:i/>
          <w:iCs/>
          <w:color w:val="000000" w:themeColor="text1"/>
        </w:rPr>
        <w:t xml:space="preserve">V. cholerae </w:t>
      </w:r>
      <w:r w:rsidRPr="00FD0845">
        <w:rPr>
          <w:color w:val="000000" w:themeColor="text1"/>
        </w:rPr>
        <w:t>lipid A with glycine to confer increased resistance to antimicrobial peptides found in the gut</w:t>
      </w:r>
      <w:r w:rsidRPr="00FD0845">
        <w:rPr>
          <w:color w:val="000000" w:themeColor="text1"/>
        </w:rPr>
        <w:fldChar w:fldCharType="begin"/>
      </w:r>
      <w:r>
        <w:rPr>
          <w:color w:val="000000" w:themeColor="text1"/>
        </w:rPr>
        <w:instrText xml:space="preserve"> ADDIN ZOTERO_ITEM CSL_CITATION {"citationID":"JR35P6ht","properties":{"formattedCitation":"\\super 46\\nosupersub{}","plainCitation":"46","noteIndex":0},"citationItems":[{"id":363,"uris":["http://zotero.org/users/local/B4bLYSfO/items/H5X6RRXB"],"itemData":{"id":363,"type":"article-journal","abstract":"Historically, the O1 El Tor and classical biotypes of\n              Vibrio cholerae\n              have been differentiated by their resistance to the antimicrobial peptide polymyxin B. However, the molecular mechanisms associated with this phenotypic distinction have remained a mystery for 50 y. Both Gram-negative and Gram-positive bacteria modify their cell wall components with amine-containing substituents to reduce the net negative charge of the bacterial surface, thereby promoting cationic antimicrobial peptide resistance. In the present study, we demonstrate that\n              V. cholerae\n              modify the lipid A anchor of LPS with glycine and diglycine residues. This previously uncharacterized lipid A modification confers polymyxin resistance in\n              V. cholerae\n              El Tor, requiring three\n              V. cholerae\n              proteins: Vc1577 (AlmG), Vc1578 (AlmF), and Vc1579 (AlmE). Interestingly, the protein machinery required for glycine addition is reminiscent of the Gram-positive system responsible for\n              d\n              -alanylation of teichoic acids. Such machinery was not thought to be used by Gram-negative organisms.\n              V. cholerae\n              O1 El Tor mutants lacking genes involved in transferring glycine to LPS showed a 100-fold increase in sensitivity to polymyxin B. This work reveals a unique lipid A modification and demonstrates a charge-based remodeling strategy shared between Gram-positive and Gram-negative organisms.","container-title":"Proceedings of the National Academy of Sciences","DOI":"10.1073/pnas.1201313109","ISSN":"0027-8424, 1091-6490","issue":"22","journalAbbreviation":"Proc. Natl. Acad. Sci. U.S.A.","language":"en","page":"8722-8727","source":"DOI.org (Crossref)","title":"Amino acid addition to &lt;i&gt;Vibrio cholerae&lt;/i&gt; LPS establishes a link between surface remodeling in Gram-positive and Gram-negative bacteria","volume":"109","author":[{"family":"Hankins","given":"Jessica V."},{"family":"Madsen","given":"James A."},{"family":"Giles","given":"David K."},{"family":"Brodbelt","given":"Jennifer S."},{"family":"Trent","given":"M. Stephen"}],"issued":{"date-parts":[["2012",5,29]]}}}],"schema":"https://github.com/citation-style-language/schema/raw/master/csl-citation.json"} </w:instrText>
      </w:r>
      <w:r w:rsidRPr="00FD0845">
        <w:rPr>
          <w:color w:val="000000" w:themeColor="text1"/>
        </w:rPr>
        <w:fldChar w:fldCharType="separate"/>
      </w:r>
      <w:r w:rsidRPr="00A767C2">
        <w:rPr>
          <w:color w:val="000000"/>
          <w:vertAlign w:val="superscript"/>
        </w:rPr>
        <w:t>46</w:t>
      </w:r>
      <w:r w:rsidRPr="00FD0845">
        <w:rPr>
          <w:color w:val="000000" w:themeColor="text1"/>
        </w:rPr>
        <w:fldChar w:fldCharType="end"/>
      </w:r>
      <w:r w:rsidRPr="00FD0845">
        <w:rPr>
          <w:color w:val="000000" w:themeColor="text1"/>
        </w:rPr>
        <w:t>. This system is linked to the ToxR</w:t>
      </w:r>
      <w:r w:rsidRPr="00FD0845">
        <w:rPr>
          <w:i/>
          <w:iCs/>
          <w:color w:val="000000" w:themeColor="text1"/>
        </w:rPr>
        <w:t xml:space="preserve"> </w:t>
      </w:r>
      <w:r w:rsidRPr="00FD0845">
        <w:rPr>
          <w:color w:val="000000" w:themeColor="text1"/>
        </w:rPr>
        <w:t xml:space="preserve">regulon via </w:t>
      </w:r>
      <w:proofErr w:type="spellStart"/>
      <w:r w:rsidRPr="00FD0845">
        <w:rPr>
          <w:color w:val="000000" w:themeColor="text1"/>
        </w:rPr>
        <w:t>LeuO</w:t>
      </w:r>
      <w:proofErr w:type="spellEnd"/>
      <w:r w:rsidRPr="00FD0845">
        <w:rPr>
          <w:color w:val="000000" w:themeColor="text1"/>
        </w:rPr>
        <w:t xml:space="preserve">-mediated activation of </w:t>
      </w:r>
      <w:proofErr w:type="spellStart"/>
      <w:r w:rsidRPr="00FD0845">
        <w:rPr>
          <w:i/>
          <w:iCs/>
          <w:color w:val="000000" w:themeColor="text1"/>
        </w:rPr>
        <w:t>vprAB</w:t>
      </w:r>
      <w:proofErr w:type="spellEnd"/>
      <w:r w:rsidRPr="00FD0845">
        <w:rPr>
          <w:color w:val="000000" w:themeColor="text1"/>
        </w:rPr>
        <w:t xml:space="preserve">, which activate </w:t>
      </w:r>
      <w:r w:rsidRPr="00FD0845">
        <w:rPr>
          <w:i/>
          <w:iCs/>
          <w:color w:val="000000" w:themeColor="text1"/>
        </w:rPr>
        <w:t>almEFG</w:t>
      </w:r>
      <w:r w:rsidRPr="00FD0845">
        <w:rPr>
          <w:i/>
          <w:iCs/>
          <w:color w:val="000000" w:themeColor="text1"/>
        </w:rPr>
        <w:fldChar w:fldCharType="begin"/>
      </w:r>
      <w:r>
        <w:rPr>
          <w:i/>
          <w:iCs/>
          <w:color w:val="000000" w:themeColor="text1"/>
        </w:rPr>
        <w:instrText xml:space="preserve"> ADDIN ZOTERO_ITEM CSL_CITATION {"citationID":"4Sr3WjBb","properties":{"formattedCitation":"\\super 47,82\\nosupersub{}","plainCitation":"47,82","noteIndex":0},"citationItems":[{"id":1553,"uris":["http://zotero.org/users/local/B4bLYSfO/items/YC9ZTG7F"],"itemData":{"id":1553,"type":"article-journal","abstract":"The bacterial cell surface is the ﬁrst structure the host immune system targets to prevent infection. Cationic antimicrobial peptides of the innate immune system bind to the membrane of Gram-negative pathogens via conserved, surfaceexposed lipopolysaccharide (LPS) molecules. We recently reported that modern strains of the global intestinal pathogen Vibrio cholerae modify the anionic lipid A domain of LPS with a novel moiety, amino acids. Remarkably, glycine or diglycine addition to lipid A alters the surface charge of the bacteria to help evade the cationic antimicrobial peptide polymyxin. However, the regulatory mechanisms of lipid A modiﬁcation in V. cholerae are unknown. Here, we identify a novel two-component system that regulates lipid A glycine modiﬁcation by responding to important biological cues associated with pathogenesis, including bile, mildly acidic pH, and cationic antimicrobial peptides. The histidine kinase Vc1319 (VprB) and the response regulator Vc1320 (VprA) respond to these signals and are required for the expression of the almEFG operon that encodes the genes essential for glycine modiﬁcation of lipid A. Importantly, both the newly identiﬁed two-component system and the lipid A modiﬁcation machinery are required for colonization of the mammalian host. This study demonstrates how V. cholerae uses a previously unknown regulatory network, independent of well-studied V. cholerae virulence factors and regulators, to respond to the host environment and cause infection. IMPORTANCE Vibrio cholerae, the etiological agent of cholera disease, infects millions of people every year. V. cholerae El Tor and classical biotypes have been responsible for all cholera pandemics. The El Tor biotype responsible for the current seventh pandemic has displaced the classical biotype worldwide and is highly resistant to cationic antimicrobial peptides, like polymyxin B. This resistance arises from the attachment of one or two glycine residues to the lipid A domain of lipopolysaccharide, a major surface component of Gram-negative bacteria. Here, we identify the VprAB two-component system that regulates the charge of the bacterial surface by directly controlling the expression of genes required for glycine addition to lipid A. The VprABdependent lipid A modiﬁcation confers polymyxin B resistance and contributes signiﬁcantly to pathogenesis. This ﬁnding is relevant for understanding how Vibrio cholerae has evolved mechanisms to facilitate the evasion of the host immune system and increase bacterial ﬁtness.","container-title":"mBio","DOI":"10.1128/mBio.02283-14","ISSN":"2161-2129, 2150-7511","issue":"6","journalAbbreviation":"mBio","language":"en","page":"e02283-14","source":"DOI.org (Crossref)","title":"The Vibrio cholerae VprA-VprB Two-Component System Controls Virulence through Endotoxin Modification","volume":"5","author":[{"family":"Herrera","given":"Carmen M."},{"family":"Crofts","given":"Alexander A."},{"family":"Henderson","given":"Jeremy C."},{"family":"Pingali","given":"S. Cassandra"},{"family":"Davies","given":"Bryan W."},{"family":"Trent","given":"M. Stephen"}],"editor":[{"family":"Taylor","given":"Ronald K."}],"issued":{"date-parts":[["2014",12,31]]}}},{"id":22,"uris":["http://zotero.org/users/local/B4bLYSfO/items/3AU67SUK"],"itemData":{"id":22,"type":"article-journal","abstract":"ABSTRACT\n            \n              Vibrio cholerae\n              is an intestinal pathogen that causes the diarrheal disease cholera. Colonization of the intestine depends upon the expression of genes that allow\n              V. cholerae\n              to overcome host barriers, including low pH, bile acids, and the innate immune system. ToxR is a major contributor to this process. ToxR is a membrane-spanning transcription factor that coordinates gene expression in response to environmental cues. In previous work we showed that ToxR upregulated\n              leuO\n              expression in response to bile salts. LeuO is a LysR family transcription factor that contributes to acid tolerance, bile resistance, and biofilm formation in\n              V. cholerae\n              . Here, we investigated the function of ToxR and LeuO in cationic antimicrobial peptide (CAMP) resistance. We report that ToxR and LeuO contribute to CAMP resistance by regulating\n              carRS\n              transcription. CarRS is a two-component regulatory system that positively regulates\n              almEFG\n              expression. AlmEFG confers CAMP resistance by glycinylation of lipid A. We found that the expression of\n              carRS\n              and\n              almEFG\n              and the polymyxin B MIC increased in mutants lacking\n              toxRS\n              or\n              leuO\n              . Conversely,\n              leuO\n              overexpression decreased the polymyxin B MIC. Furthermore, we found that LeuO directly bound to the\n              carRS\n              promoter and that ToxR-dependent activation of\n              leuO\n              transcription regulated\n              carRS\n              transcription in response to bile salts. Our results suggest that LeuO functions downstream of ToxR to modulate\n              carRS\n              expression in response to environmental cues. This study extends the functional role of ToxR and LeuO in environmental adaptation to include cell surface remodeling and CAMP resistance.","container-title":"Infection and Immunity","DOI":"10.1128/IAI.00445-16","ISSN":"0019-9567, 1098-5522","issue":"11","journalAbbreviation":"Infect Immun","language":"en","page":"3161-3171","source":"DOI.org (Crossref)","title":"Vibrio cholerae LeuO Links the ToxR Regulon to Expression of Lipid A Remodeling Genes","volume":"84","author":[{"family":"Bina","given":"X. Renee"},{"family":"Howard","given":"Mondraya F."},{"family":"Ante","given":"Vanessa M."},{"family":"Bina","given":"James E."}],"editor":[{"family":"Camilli","given":"A."}],"issued":{"date-parts":[["2016",11]]}}}],"schema":"https://github.com/citation-style-language/schema/raw/master/csl-citation.json"} </w:instrText>
      </w:r>
      <w:r w:rsidRPr="00FD0845">
        <w:rPr>
          <w:i/>
          <w:iCs/>
          <w:color w:val="000000" w:themeColor="text1"/>
        </w:rPr>
        <w:fldChar w:fldCharType="separate"/>
      </w:r>
      <w:r w:rsidRPr="00A767C2">
        <w:rPr>
          <w:color w:val="000000"/>
          <w:vertAlign w:val="superscript"/>
        </w:rPr>
        <w:t>47,82</w:t>
      </w:r>
      <w:r w:rsidRPr="00FD0845">
        <w:rPr>
          <w:i/>
          <w:iCs/>
          <w:color w:val="000000" w:themeColor="text1"/>
        </w:rPr>
        <w:fldChar w:fldCharType="end"/>
      </w:r>
      <w:r w:rsidRPr="00FD0845">
        <w:rPr>
          <w:color w:val="000000" w:themeColor="text1"/>
        </w:rPr>
        <w:t xml:space="preserve">. We were curious if O1-antigen substitution was controlled by a similar </w:t>
      </w:r>
      <w:r w:rsidRPr="00FD0845">
        <w:rPr>
          <w:i/>
          <w:iCs/>
          <w:color w:val="000000" w:themeColor="text1"/>
        </w:rPr>
        <w:t>toxR</w:t>
      </w:r>
      <w:r w:rsidRPr="00FD0845">
        <w:rPr>
          <w:color w:val="000000" w:themeColor="text1"/>
        </w:rPr>
        <w:t xml:space="preserve">-dependent process, however when we grew a </w:t>
      </w:r>
      <w:r w:rsidRPr="00FD0845">
        <w:rPr>
          <w:rFonts w:ascii="Times" w:hAnsi="Times"/>
          <w:color w:val="000000" w:themeColor="text1"/>
        </w:rPr>
        <w:sym w:font="Symbol" w:char="F044"/>
      </w:r>
      <w:r w:rsidRPr="00FD0845">
        <w:rPr>
          <w:i/>
          <w:iCs/>
          <w:color w:val="000000" w:themeColor="text1"/>
        </w:rPr>
        <w:t>toxR</w:t>
      </w:r>
      <w:r w:rsidRPr="00FD0845">
        <w:rPr>
          <w:color w:val="000000" w:themeColor="text1"/>
        </w:rPr>
        <w:t xml:space="preserve"> strain in anaerobic bile conditions we observed a reduction in O1-antigen substitution </w:t>
      </w:r>
      <w:proofErr w:type="gramStart"/>
      <w:r w:rsidRPr="00FD0845">
        <w:rPr>
          <w:color w:val="000000" w:themeColor="text1"/>
        </w:rPr>
        <w:t>similar to</w:t>
      </w:r>
      <w:proofErr w:type="gramEnd"/>
      <w:r w:rsidRPr="00FD0845">
        <w:rPr>
          <w:color w:val="000000" w:themeColor="text1"/>
        </w:rPr>
        <w:t xml:space="preserve"> wild-type, indicating that the O1-antigen reduction occurs independent of ToxR</w:t>
      </w:r>
      <w:r w:rsidRPr="00FD0845">
        <w:rPr>
          <w:i/>
          <w:iCs/>
          <w:color w:val="000000" w:themeColor="text1"/>
        </w:rPr>
        <w:t xml:space="preserve"> </w:t>
      </w:r>
      <w:r w:rsidRPr="00FD0845">
        <w:rPr>
          <w:color w:val="000000" w:themeColor="text1"/>
        </w:rPr>
        <w:t>regulon activation (Supplementary Figure S1</w:t>
      </w:r>
      <w:r>
        <w:rPr>
          <w:color w:val="000000" w:themeColor="text1"/>
        </w:rPr>
        <w:t>1</w:t>
      </w:r>
      <w:r w:rsidRPr="00FD0845">
        <w:rPr>
          <w:color w:val="000000" w:themeColor="text1"/>
        </w:rPr>
        <w:t>). We also tested mutants in genes immediately downstream of ToxR/</w:t>
      </w:r>
      <w:proofErr w:type="spellStart"/>
      <w:r w:rsidRPr="00FD0845">
        <w:rPr>
          <w:color w:val="000000" w:themeColor="text1"/>
        </w:rPr>
        <w:t>ToxT</w:t>
      </w:r>
      <w:proofErr w:type="spellEnd"/>
      <w:r w:rsidRPr="00FD0845">
        <w:rPr>
          <w:color w:val="000000" w:themeColor="text1"/>
        </w:rPr>
        <w:t>-mediated activation (</w:t>
      </w:r>
      <w:proofErr w:type="spellStart"/>
      <w:r w:rsidRPr="00FD0845">
        <w:rPr>
          <w:i/>
          <w:iCs/>
          <w:color w:val="000000" w:themeColor="text1"/>
        </w:rPr>
        <w:t>leuO</w:t>
      </w:r>
      <w:proofErr w:type="spellEnd"/>
      <w:r w:rsidRPr="00FD0845">
        <w:rPr>
          <w:color w:val="000000" w:themeColor="text1"/>
        </w:rPr>
        <w:t xml:space="preserve"> and </w:t>
      </w:r>
      <w:proofErr w:type="spellStart"/>
      <w:r w:rsidRPr="00FD0845">
        <w:rPr>
          <w:i/>
          <w:iCs/>
          <w:color w:val="000000" w:themeColor="text1"/>
        </w:rPr>
        <w:t>ompU</w:t>
      </w:r>
      <w:proofErr w:type="spellEnd"/>
      <w:r w:rsidRPr="00FD0845">
        <w:rPr>
          <w:color w:val="000000" w:themeColor="text1"/>
        </w:rPr>
        <w:t xml:space="preserve">) and observed LPS production </w:t>
      </w:r>
      <w:proofErr w:type="gramStart"/>
      <w:r w:rsidRPr="00FD0845">
        <w:rPr>
          <w:color w:val="000000" w:themeColor="text1"/>
        </w:rPr>
        <w:t>similar to</w:t>
      </w:r>
      <w:proofErr w:type="gramEnd"/>
      <w:r w:rsidRPr="00FD0845">
        <w:rPr>
          <w:color w:val="000000" w:themeColor="text1"/>
        </w:rPr>
        <w:t xml:space="preserve"> wild-type (Supplementary Figure S1</w:t>
      </w:r>
      <w:r>
        <w:rPr>
          <w:color w:val="000000" w:themeColor="text1"/>
        </w:rPr>
        <w:t>1</w:t>
      </w:r>
      <w:r w:rsidRPr="00FD0845">
        <w:rPr>
          <w:color w:val="000000" w:themeColor="text1"/>
        </w:rPr>
        <w:t>), confirming that unlike lipid A remodeling, O1-antigen reduction occurs independent of the ToxR</w:t>
      </w:r>
      <w:r w:rsidRPr="00FD0845">
        <w:rPr>
          <w:i/>
          <w:iCs/>
          <w:color w:val="000000" w:themeColor="text1"/>
        </w:rPr>
        <w:t xml:space="preserve"> </w:t>
      </w:r>
      <w:r w:rsidRPr="00FD0845">
        <w:rPr>
          <w:color w:val="000000" w:themeColor="text1"/>
        </w:rPr>
        <w:t>regulon.</w:t>
      </w:r>
    </w:p>
    <w:p w14:paraId="27F5335E" w14:textId="77777777" w:rsidR="00451BE8" w:rsidRPr="00FD0845" w:rsidRDefault="00451BE8" w:rsidP="00451BE8">
      <w:pPr>
        <w:rPr>
          <w:color w:val="000000" w:themeColor="text1"/>
        </w:rPr>
      </w:pPr>
    </w:p>
    <w:p w14:paraId="04C05666" w14:textId="77777777" w:rsidR="00451BE8" w:rsidRPr="00FD0845" w:rsidRDefault="00451BE8" w:rsidP="00451BE8">
      <w:pPr>
        <w:rPr>
          <w:color w:val="000000" w:themeColor="text1"/>
        </w:rPr>
      </w:pPr>
      <w:r w:rsidRPr="00FD0845">
        <w:rPr>
          <w:color w:val="000000" w:themeColor="text1"/>
        </w:rPr>
        <w:t xml:space="preserve">The results of our RNA sequencing analysis confirm the expectations established by previous analyses via microarray and 2D gel proteomics examining the effects of bile acids and anaerobicity in </w:t>
      </w:r>
      <w:r w:rsidRPr="00FD0845">
        <w:rPr>
          <w:i/>
          <w:iCs/>
          <w:color w:val="000000" w:themeColor="text1"/>
        </w:rPr>
        <w:t>V. cholerae</w:t>
      </w:r>
      <w:r w:rsidRPr="00FD0845">
        <w:rPr>
          <w:color w:val="000000" w:themeColor="text1"/>
        </w:rPr>
        <w:t xml:space="preserve">. Consistent with this work, previous microarray-based characterization of the </w:t>
      </w:r>
      <w:r w:rsidRPr="00FD0845">
        <w:rPr>
          <w:i/>
          <w:iCs/>
          <w:color w:val="000000" w:themeColor="text1"/>
        </w:rPr>
        <w:t xml:space="preserve">V. cholerae </w:t>
      </w:r>
      <w:r w:rsidRPr="00FD0845">
        <w:rPr>
          <w:color w:val="000000" w:themeColor="text1"/>
        </w:rPr>
        <w:t xml:space="preserve">transcriptional response to bile identified transcriptional upregulation of </w:t>
      </w:r>
      <w:proofErr w:type="spellStart"/>
      <w:r w:rsidRPr="00FD0845">
        <w:rPr>
          <w:i/>
          <w:iCs/>
          <w:color w:val="000000" w:themeColor="text1"/>
        </w:rPr>
        <w:t>vexAB</w:t>
      </w:r>
      <w:proofErr w:type="spellEnd"/>
      <w:r w:rsidRPr="00FD0845">
        <w:rPr>
          <w:i/>
          <w:iCs/>
          <w:color w:val="000000" w:themeColor="text1"/>
        </w:rPr>
        <w:t xml:space="preserve"> </w:t>
      </w:r>
      <w:r w:rsidRPr="00FD0845">
        <w:rPr>
          <w:color w:val="000000" w:themeColor="text1"/>
        </w:rPr>
        <w:t xml:space="preserve">and </w:t>
      </w:r>
      <w:proofErr w:type="spellStart"/>
      <w:r w:rsidRPr="00FD0845">
        <w:rPr>
          <w:i/>
          <w:iCs/>
          <w:color w:val="000000" w:themeColor="text1"/>
        </w:rPr>
        <w:t>vexCD</w:t>
      </w:r>
      <w:proofErr w:type="spellEnd"/>
      <w:r w:rsidRPr="00FD0845">
        <w:rPr>
          <w:color w:val="000000" w:themeColor="text1"/>
        </w:rPr>
        <w:t xml:space="preserve"> RND bile efflux systems, as well as global upregulation of transport-associated genes and downregulation of motility genes</w:t>
      </w:r>
      <w:r w:rsidRPr="00FD0845">
        <w:rPr>
          <w:color w:val="000000" w:themeColor="text1"/>
        </w:rPr>
        <w:fldChar w:fldCharType="begin"/>
      </w:r>
      <w:r>
        <w:rPr>
          <w:color w:val="000000" w:themeColor="text1"/>
        </w:rPr>
        <w:instrText xml:space="preserve"> ADDIN ZOTERO_ITEM CSL_CITATION {"citationID":"Y27KWpX4","properties":{"formattedCitation":"\\super 35\\nosupersub{}","plainCitation":"35","noteIndex":0},"citationItems":[{"id":1203,"uris":["http://zotero.org/users/local/B4bLYSfO/items/BNRUREEQ"],"itemData":{"id":1203,"type":"article-journal","abstract":"ABSTRACT\n            \n              Enteric pathogens have developed several resistance mechanisms to survive the antimicrobial action of bile. We investigated the transcriptional profile of\n              Vibrio cholerae\n              O1 El Tor strain C6706 under virulence gene-inducing conditions in the presence and absence of bile. Microarray analysis revealed that the expression of 119 genes was affected by bile. The mRNA levels of genes encoding proteins involved in transport were increased in the presence of bile, whereas the mRNA levels of genes encoding proteins involved in pathogenesis and chemotaxis were decreased. This study identified genes encoding transcriptional regulators from the TetR family (\n              vexR\n              and\n              breR\n              ) and multidrug efflux pumps from the resistance-nodulation-cell division superfamily (\n              vexB\n              and\n              vexD\n              [herein renamed\n              breB\n              ]) that were induced in response to bile. Further analysis regarding\n              vexAB\n              and\n              breAB\n              expression in the presence of various antimicrobial compounds established that\n              vexAB\n              was induced in the presence of bile, sodium dodecyl sulfate, or novobiocin and that the induction of\n              breAB\n              was specific to bile. BreR is a direct repressor of the\n              breAB\n              promoter and is able to regulate its own expression, as demonstrated by transcriptional and electrophoretic mobility shift assays (EMSA). The expression of\n              breR\n              and\n              breAB\n              is induced in the presence of the bile salts cholate, deoxycholate, and chenodeoxycholate, and EMSA showed that deoxycholate is able to abolish the formation of BreR-P\n              \n                breR\n              \n              complexes. We propose that deoxycholate is able to interact with BreR and induce a conformational change that interferes with the DNA binding ability of BreR, resulting in\n              breAB\n              and\n              breR\n              expression. These results provide new insight into a transcriptional regulator and a transport system that likely play essential roles in the ability of\n              V. cholerae\n              to resist the action of bile in the host.","container-title":"Journal of Bacteriology","DOI":"10.1128/JB.00584-08","ISSN":"0021-9193, 1098-5530","issue":"22","journalAbbreviation":"J Bacteriol","language":"en","page":"7441-7452","source":"DOI.org (Crossref)","title":"The Bile Response Repressor BreR Regulates Expression of the &lt;i&gt;Vibrio cholerae breAB&lt;/i&gt; Efflux System Operon","volume":"190","author":[{"family":"Cerda-Maira","given":"Francisca A."},{"family":"Ringelberg","given":"Carol S."},{"family":"Taylor","given":"Ronald K."}],"issued":{"date-parts":[["2008",11,15]]}}}],"schema":"https://github.com/citation-style-language/schema/raw/master/csl-citation.json"} </w:instrText>
      </w:r>
      <w:r w:rsidRPr="00FD0845">
        <w:rPr>
          <w:color w:val="000000" w:themeColor="text1"/>
        </w:rPr>
        <w:fldChar w:fldCharType="separate"/>
      </w:r>
      <w:r w:rsidRPr="00A767C2">
        <w:rPr>
          <w:color w:val="000000"/>
          <w:vertAlign w:val="superscript"/>
        </w:rPr>
        <w:t>35</w:t>
      </w:r>
      <w:r w:rsidRPr="00FD0845">
        <w:rPr>
          <w:color w:val="000000" w:themeColor="text1"/>
        </w:rPr>
        <w:fldChar w:fldCharType="end"/>
      </w:r>
      <w:r w:rsidRPr="00FD0845">
        <w:rPr>
          <w:color w:val="000000" w:themeColor="text1"/>
        </w:rPr>
        <w:t xml:space="preserve">. The microarray analysis also detected transcriptional downregulation of a subset of virulence factors including </w:t>
      </w:r>
      <w:proofErr w:type="spellStart"/>
      <w:r w:rsidRPr="00FD0845">
        <w:rPr>
          <w:i/>
          <w:iCs/>
          <w:color w:val="000000" w:themeColor="text1"/>
        </w:rPr>
        <w:t>ctxAB</w:t>
      </w:r>
      <w:proofErr w:type="spellEnd"/>
      <w:r w:rsidRPr="00FD0845">
        <w:rPr>
          <w:color w:val="000000" w:themeColor="text1"/>
        </w:rPr>
        <w:t xml:space="preserve"> and some TCP components in the presence of bile. This result correlates with other work demonstrating that while ToxR activity is stimulated by bile, the transcriptional activation activity of </w:t>
      </w:r>
      <w:proofErr w:type="spellStart"/>
      <w:r w:rsidRPr="00FD0845">
        <w:rPr>
          <w:color w:val="000000" w:themeColor="text1"/>
        </w:rPr>
        <w:t>ToxT</w:t>
      </w:r>
      <w:proofErr w:type="spellEnd"/>
      <w:r w:rsidRPr="00FD0845">
        <w:rPr>
          <w:color w:val="000000" w:themeColor="text1"/>
        </w:rPr>
        <w:t xml:space="preserve"> may be negatively regulated by bile</w:t>
      </w:r>
      <w:r w:rsidRPr="00FD0845">
        <w:rPr>
          <w:color w:val="000000" w:themeColor="text1"/>
        </w:rPr>
        <w:fldChar w:fldCharType="begin"/>
      </w:r>
      <w:r>
        <w:rPr>
          <w:color w:val="000000" w:themeColor="text1"/>
        </w:rPr>
        <w:instrText xml:space="preserve"> ADDIN ZOTERO_ITEM CSL_CITATION {"citationID":"Vo0XkK18","properties":{"formattedCitation":"\\super 83,84\\nosupersub{}","plainCitation":"83,84","noteIndex":0},"citationItems":[{"id":919,"uris":["http://zotero.org/users/local/B4bLYSfO/items/AMJYZL97"],"itemData":{"id":919,"type":"article-journal","abstract":"The effect of bile on the expression of cholera toxin (CT) and the major subunit of the toxin-coregulated pilus (TcpA) and on motility was examined in the Vibrio cholerae O1 classical-biotype strains 0395 and 569B. Although the motility of the cells increased significantly in the presence of bile, transcription of the ctxAB genes, encoding CT, and of the tcpA gene was drastically reduced. In toxR mutant strains, motility is higher than in the wild-type strain and was further increased, by about 150%, in the presence of bile. Bile represses CT production in strain 569B-55, a toxR mutant of strain 569B, which normally produces more than 80% of the amount of CT synthesized in the wild-type cells. These results suggest that bile may target some factor other than ToxR that is involved in the regulation of CT production and motility. Bile has no effect on the relative amounts of the two outer membrane porins, OmpU and OmpT, which are under ToxR control.","container-title":"Infection and Immunity","DOI":"10.1128/iai.65.3.1131-1134.1997","ISSN":"0019-9567, 1098-5522","issue":"3","journalAbbreviation":"Infect Immun","language":"en","page":"1131-1134","source":"DOI.org (Crossref)","title":"Bile affects production of virulence factors and motility of Vibrio cholerae","volume":"65","author":[{"family":"Gupta","given":"S"},{"family":"Chowdhury","given":"R"}],"issued":{"date-parts":[["1997",3]]}}},{"id":1622,"uris":["http://zotero.org/users/local/B4bLYSfO/items/LZYSXCAS"],"itemData":{"id":1622,"type":"article-journal","abstract":"ABSTRACT\n            \n              The regulatory protein ToxT directly activates the transcription of virulence factors in\n              Vibrio cholerae\n              , including cholera toxin (CT) and the toxin-coregulated pilus (TCP). Specific environmental signals stimulate virulence factor expression by inducing the transcription of\n              toxT\n              . We demonstrate that transcriptional activation by the ToxT protein is also modulated by environmental signals. ToxT expressed from an inducible promoter activated high-level expression of CT and TCP in\n              V. cholerae\n              at 30°C, but expression of CT and TCP was significantly decreased or abolished by the addition of 0.4% bile to the medium and/or an increase of the temperature to 37°C. Also, expression of six ToxT-dependent Tn\n              phoA\n              fusions was modulated by temperature and bile. Measurement of ToxT-dependent transcription of genes encoding CT and TCP by\n              ctxAp\n              - and\n              tcpAp\n              -luciferase fusions confirmed that negative regulation by 37°C or bile occurs at the transcriptional level in\n              V. cholerae\n              . Interestingly, ToxT-dependent transcription of these same promoters in\n              Salmonella typhimurium\n              was relatively insensitive to regulation by temperature or bile. These data are consistent with ToxT transcriptional activity being modulated by environmental signals in\n              V. cholerae\n              and demonstrate an additional level of complexity governing the expression of virulence factors in this pathogen. We propose that negative regulation of ToxT-dependent transcription by environmental signals prevents the incorrect temporal and spatial expression of virulence factors during cholera pathogenesis.","container-title":"Journal of Bacteriology","DOI":"10.1128/JB.181.5.1508-1514.1999","ISSN":"0021-9193, 1098-5530","issue":"5","journalAbbreviation":"J Bacteriol","language":"en","page":"1508-1514","source":"DOI.org (Crossref)","title":"Environmental Signals Modulate ToxT-Dependent Virulence Factor Expression in &lt;i&gt;Vibrio cholerae&lt;/i&gt;","volume":"181","author":[{"family":"Schuhmacher","given":"Darren A."},{"family":"Klose","given":"Karl E."}],"issued":{"date-parts":[["1999",3]]}}}],"schema":"https://github.com/citation-style-language/schema/raw/master/csl-citation.json"} </w:instrText>
      </w:r>
      <w:r w:rsidRPr="00FD0845">
        <w:rPr>
          <w:color w:val="000000" w:themeColor="text1"/>
        </w:rPr>
        <w:fldChar w:fldCharType="separate"/>
      </w:r>
      <w:r w:rsidRPr="00A767C2">
        <w:rPr>
          <w:color w:val="000000"/>
          <w:vertAlign w:val="superscript"/>
        </w:rPr>
        <w:t>83,84</w:t>
      </w:r>
      <w:r w:rsidRPr="00FD0845">
        <w:rPr>
          <w:color w:val="000000" w:themeColor="text1"/>
        </w:rPr>
        <w:fldChar w:fldCharType="end"/>
      </w:r>
      <w:r w:rsidRPr="00FD0845">
        <w:rPr>
          <w:color w:val="000000" w:themeColor="text1"/>
        </w:rPr>
        <w:t xml:space="preserve"> allowing for fine-tuning of virulence transcriptional profiles after ToxR activation. While we observed differential upregulation of the complete suite of virulence genes when examining the anaerobic bile condition, bile alone did not appear to stimulate transcriptional changes in virulence genes (Supplementary Figure S</w:t>
      </w:r>
      <w:r>
        <w:rPr>
          <w:color w:val="000000" w:themeColor="text1"/>
        </w:rPr>
        <w:t>5</w:t>
      </w:r>
      <w:r w:rsidRPr="00FD0845">
        <w:rPr>
          <w:color w:val="000000" w:themeColor="text1"/>
        </w:rPr>
        <w:t>), consistent with the necessity of both bile and anaerobicity to activate the complete virulence cascade. The isolated effect of anaerobicity has been previously examined via 2D gel proteomics</w:t>
      </w:r>
      <w:r w:rsidRPr="00FD0845">
        <w:rPr>
          <w:color w:val="000000" w:themeColor="text1"/>
        </w:rPr>
        <w:fldChar w:fldCharType="begin"/>
      </w:r>
      <w:r>
        <w:rPr>
          <w:color w:val="000000" w:themeColor="text1"/>
        </w:rPr>
        <w:instrText xml:space="preserve"> ADDIN ZOTERO_ITEM CSL_CITATION {"citationID":"441tFBgU","properties":{"formattedCitation":"\\super 61\\nosupersub{}","plainCitation":"61","noteIndex":0},"citationItems":[{"id":1605,"uris":["http://zotero.org/users/local/B4bLYSfO/items/KIP9EU6M"],"itemData":{"id":1605,"type":"article-journal","abstract":"Pathogenesis of the facultative anaerobe Vibrio cholerae takes place at the gut under low oxygen concentrations. To identify proteins which change their expression level in response to oxygen availability, proteomes of V. cholerae El Tor C7258 grown in aerobiosis, microaerobiosis and anaerobiosis were compared by two-dimensional electrophoresis. Twenty-six differentially expressed proteins were identiﬁed which are involved in several processes including iron acquisition, alanine metabolism, purine synthesis, energy metabolism and stress response. Moreover, two proteins implicated in exopolysaccharide synthesis and bioﬁlm formation were produced at higher levels under microaerobiosis and anaerobiosis, which suggests a role of oxygen deprivation in bioﬁlm development in V. cholerae. In addition, six proteins encoded at the Vibrio pathogenicity island attained the highest expression levels under anaerobiosis, and ﬁve of them are required for colonization: three correspond to toxin-coregulated pilus biogenesis components, one to soluble colonization factor TcpF and one to accessory colonization factor A. Thus, anaerobiosis promotes synthesis of colonization factors in V. cholerae El Tor, suggesting that it may be a key in vivo signal for early stages of the pathogenic process of V. cholerae.","container-title":"Research in Microbiology","DOI":"10.1016/j.resmic.2008.10.005","ISSN":"09232508","issue":"1","journalAbbreviation":"Research in Microbiology","language":"en","page":"48-56","source":"DOI.org (Crossref)","title":"Anaerobic growth promotes synthesis of colonization factors encoded at the Vibrio pathogenicity island in Vibrio cholerae El Tor","volume":"160","author":[{"family":"Marrero","given":"Karen"},{"family":"Sánchez","given":"Aniel"},{"family":"Rodríguez-Ulloa","given":"Arielis"},{"family":"González","given":"Luis Javier"},{"family":"Castellanos-Serra","given":"Lila"},{"family":"Paz-Lago","given":"Dalila"},{"family":"Campos","given":"Javier"},{"family":"Rodríguez","given":"Boris Luis"},{"family":"Suzarte","given":"Edith"},{"family":"Ledón","given":"Talena"},{"family":"Padrón","given":"Gabriel"},{"family":"Fando","given":"Rafael"}],"issued":{"date-parts":[["2009",1]]}}}],"schema":"https://github.com/citation-style-language/schema/raw/master/csl-citation.json"} </w:instrText>
      </w:r>
      <w:r w:rsidRPr="00FD0845">
        <w:rPr>
          <w:color w:val="000000" w:themeColor="text1"/>
        </w:rPr>
        <w:fldChar w:fldCharType="separate"/>
      </w:r>
      <w:r w:rsidRPr="00A767C2">
        <w:rPr>
          <w:color w:val="000000"/>
          <w:vertAlign w:val="superscript"/>
        </w:rPr>
        <w:t>61</w:t>
      </w:r>
      <w:r w:rsidRPr="00FD0845">
        <w:rPr>
          <w:color w:val="000000" w:themeColor="text1"/>
        </w:rPr>
        <w:fldChar w:fldCharType="end"/>
      </w:r>
      <w:r w:rsidRPr="00FD0845">
        <w:rPr>
          <w:color w:val="000000" w:themeColor="text1"/>
        </w:rPr>
        <w:t xml:space="preserve"> and identified several trends also represented in the RNA-seq analysis in this work. Iron homeostasis and vibriobactin biosynthetic enzymes were observed to be less abundant in anaerobic conditions, consistent with our observations of decreased transcriptional activity of the cognate genes. Proteomics also identified anaerobicity-driven increases in abundance of accessory colonization factors and TCP components but not CTX, supporting the hypothesis that the ToxR regulon is not an all-on or all-off switch but instead interprets and responds to different environmental signals by altering expression of different components downstream of ToxR. This also contextualizes our observations of differential expression of these virulence factors in the overnight condition, where we detect weaker differential expression of TCP and accessory colonization factors comparing the anaerobic bile condition to anaerobic LB, while the comparisons to aerobic conditions demonstrated more robust transcriptional upregulation of these virulence components (Supplementary Figure S</w:t>
      </w:r>
      <w:r>
        <w:rPr>
          <w:color w:val="000000" w:themeColor="text1"/>
        </w:rPr>
        <w:t>4</w:t>
      </w:r>
      <w:r w:rsidRPr="00FD0845">
        <w:rPr>
          <w:color w:val="000000" w:themeColor="text1"/>
        </w:rPr>
        <w:t xml:space="preserve">). While we cannot draw direct comparisons between transcriptomic and proteomic/microarray data sets, a general understanding of the global effects of anaerobicity and bile individually aided in contextualizing the variable differential expression between condition comparisons in our transcriptomic data set and supports the existing understanding of the complex nature of </w:t>
      </w:r>
      <w:r w:rsidRPr="00FD0845">
        <w:rPr>
          <w:i/>
          <w:iCs/>
          <w:color w:val="000000" w:themeColor="text1"/>
        </w:rPr>
        <w:t xml:space="preserve">V. cholerae </w:t>
      </w:r>
      <w:r w:rsidRPr="00FD0845">
        <w:rPr>
          <w:color w:val="000000" w:themeColor="text1"/>
        </w:rPr>
        <w:t>virulence gene regulation.</w:t>
      </w:r>
    </w:p>
    <w:p w14:paraId="61BF31D6" w14:textId="77777777" w:rsidR="00451BE8" w:rsidRPr="00FD0845" w:rsidRDefault="00451BE8" w:rsidP="00451BE8">
      <w:pPr>
        <w:rPr>
          <w:color w:val="000000" w:themeColor="text1"/>
        </w:rPr>
      </w:pPr>
    </w:p>
    <w:p w14:paraId="7EE7D414" w14:textId="77777777" w:rsidR="00451BE8" w:rsidRPr="00FD0845" w:rsidRDefault="00451BE8" w:rsidP="00451BE8">
      <w:pPr>
        <w:rPr>
          <w:color w:val="000000" w:themeColor="text1"/>
        </w:rPr>
      </w:pPr>
      <w:r w:rsidRPr="00FD0845">
        <w:rPr>
          <w:color w:val="000000" w:themeColor="text1"/>
        </w:rPr>
        <w:t xml:space="preserve">One well-characterized component of the ToxR regulon that is post-transcriptionally regulated by anaerobicity is transcription factor </w:t>
      </w:r>
      <w:r>
        <w:rPr>
          <w:color w:val="000000" w:themeColor="text1"/>
        </w:rPr>
        <w:t>A</w:t>
      </w:r>
      <w:r w:rsidRPr="007C6557">
        <w:rPr>
          <w:color w:val="000000" w:themeColor="text1"/>
        </w:rPr>
        <w:t>phB</w:t>
      </w:r>
      <w:r w:rsidRPr="007C6557">
        <w:rPr>
          <w:color w:val="000000" w:themeColor="text1"/>
        </w:rPr>
        <w:fldChar w:fldCharType="begin"/>
      </w:r>
      <w:r>
        <w:rPr>
          <w:color w:val="000000" w:themeColor="text1"/>
        </w:rPr>
        <w:instrText xml:space="preserve"> ADDIN ZOTERO_ITEM CSL_CITATION {"citationID":"a1pejkki5f4","properties":{"formattedCitation":"\\super 85\\nosupersub{}","plainCitation":"85","noteIndex":0},"citationItems":[{"id":1186,"uris":["http://zotero.org/users/local/B4bLYSfO/items/35S6F57H"],"itemData":{"id":1186,"type":"article-journal","abstract":"ABSTRACT\n            \n              AphB is a LysR-type activator that initiates the expression of the virulence cascade in\n              Vibrio cholerae\n              by cooperating with the quorum-sensing-regulated activator AphA at the\n              tcpPH\n              promoter on the\n              Vibrio\n              pathogenicity island (VPI). To identify the ancestral chromosomal genes in\n              V. cholerae\n              regulated by AphB, we carried out a microarray analysis and show here that AphB influences the expression of a number of genes that are not associated with the VPI. One gene strongly activated by AphB is\n              cadC\n              , which encodes the ToxR-like transcriptional activator responsible for activating the expression of lysine decarboxylase, which plays an important role in survival at low pH. Other genes activated by AphB encode a Na\n              +\n              /H\n              +\n              antiporter, a carbonic anhydrase, a member of the ClC family of chloride channels, and a member of the Gpr1/Fun34/YaaH family. AphB influences each of these genes directly by recognizing a conserved binding site within their promoters, as determined by gel mobility shift assays. Transcriptional\n              lacZ\n              fusions indicate that AphB activates the expression of these genes under aerobic conditions in response to low pH and also under anaerobic conditions at neutral pH. Further experiments show that the regulation of\n              cadC\n              by AphB in response to low pH and anaerobiosis is mirrored in the heterologous organism\n              Escherichia coli\n              , is independent of the global regulators Fnr and ArcAB, and depends upon the region of the promoter that contains the AphB binding site. These results raise the possibility that the activity of AphB is influenced by the pH and oxygen tension of the environment.","container-title":"Journal of Bacteriology","DOI":"10.1128/JB.00193-10","ISSN":"0021-9193, 1098-5530","issue":"16","journalAbbreviation":"J Bacteriol","language":"en","page":"4181-4191","source":"DOI.org (Crossref)","title":"The LysR-Type Virulence Activator AphB Regulates the Expression of Genes in &lt;i&gt;Vibrio cholerae&lt;/i&gt; in Response to Low pH and Anaerobiosis","volume":"192","author":[{"family":"Kovacikova","given":"Gabriela"},{"family":"Lin","given":"Wei"},{"family":"Skorupski","given":"Karen"}],"issued":{"date-parts":[["2010",8,15]]}}}],"schema":"https://github.com/citation-style-language/schema/raw/master/csl-citation.json"} </w:instrText>
      </w:r>
      <w:r w:rsidRPr="007C6557">
        <w:rPr>
          <w:color w:val="000000" w:themeColor="text1"/>
        </w:rPr>
        <w:fldChar w:fldCharType="separate"/>
      </w:r>
      <w:r w:rsidRPr="00A767C2">
        <w:rPr>
          <w:color w:val="000000"/>
          <w:vertAlign w:val="superscript"/>
        </w:rPr>
        <w:t>85</w:t>
      </w:r>
      <w:r w:rsidRPr="007C6557">
        <w:rPr>
          <w:color w:val="000000" w:themeColor="text1"/>
        </w:rPr>
        <w:fldChar w:fldCharType="end"/>
      </w:r>
      <w:r w:rsidRPr="00FD0845">
        <w:rPr>
          <w:i/>
          <w:iCs/>
          <w:color w:val="000000" w:themeColor="text1"/>
        </w:rPr>
        <w:t>,</w:t>
      </w:r>
      <w:r w:rsidRPr="00FD0845">
        <w:rPr>
          <w:color w:val="000000" w:themeColor="text1"/>
        </w:rPr>
        <w:t xml:space="preserve"> which (together with AphA</w:t>
      </w:r>
      <w:r w:rsidRPr="00FD0845">
        <w:rPr>
          <w:color w:val="000000" w:themeColor="text1"/>
        </w:rPr>
        <w:fldChar w:fldCharType="begin"/>
      </w:r>
      <w:r>
        <w:rPr>
          <w:color w:val="000000" w:themeColor="text1"/>
        </w:rPr>
        <w:instrText xml:space="preserve"> ADDIN ZOTERO_ITEM CSL_CITATION {"citationID":"a1ptuvnk8te","properties":{"formattedCitation":"\\super 86\\nosupersub{}","plainCitation":"86","noteIndex":0},"citationItems":[{"id":1691,"uris":["http://zotero.org/users/local/B4bLYSfO/items/XHVS4DE7"],"itemData":{"id":1691,"type":"article-journal","abstract":"Quorum sensing (QS), a cell-to-cell communication process, is widely distributed in the bacterial kingdom. Bacteria use QS to control gene expression in response to cell density by detecting the signal molecules called autoinducers. AphA protein is the master QS regulator of vibrios operating at low cell density. It regulates the expression of a variety of genes, especially those encoding virulence factors, flagella/motility and biofilm formation. The role and regulation of AphA in vibrios, especially in human pathogenic vibrios, are summarized in this review. Clarification of the roles of AphA will help us to understand the pathogenesis of vibrios.","container-title":"Future Microbiology","DOI":"10.2217/fmb-2017-0165","ISSN":"1746-0913, 1746-0921","issue":"3","journalAbbreviation":"Future Microbiology","language":"en","page":"383-391","source":"DOI.org (Crossref)","title":"Role and regulation of the orphan AphA protein of quorum sensing in pathogenic &lt;i&gt;Vibrios&lt;/i&gt;","volume":"13","author":[{"family":"Lu","given":"Renfei"},{"family":"Osei-Adjei","given":"George"},{"family":"Huang","given":"Xinxiang"},{"family":"Zhang","given":"Yiquan"}],"issued":{"date-parts":[["2018",3]]}}}],"schema":"https://github.com/citation-style-language/schema/raw/master/csl-citation.json"} </w:instrText>
      </w:r>
      <w:r w:rsidRPr="00FD0845">
        <w:rPr>
          <w:color w:val="000000" w:themeColor="text1"/>
        </w:rPr>
        <w:fldChar w:fldCharType="separate"/>
      </w:r>
      <w:r w:rsidRPr="00A767C2">
        <w:rPr>
          <w:color w:val="000000"/>
          <w:vertAlign w:val="superscript"/>
        </w:rPr>
        <w:t>86</w:t>
      </w:r>
      <w:r w:rsidRPr="00FD0845">
        <w:rPr>
          <w:color w:val="000000" w:themeColor="text1"/>
        </w:rPr>
        <w:fldChar w:fldCharType="end"/>
      </w:r>
      <w:r w:rsidRPr="00FD0845">
        <w:rPr>
          <w:color w:val="000000" w:themeColor="text1"/>
        </w:rPr>
        <w:t xml:space="preserve">) activates expression of </w:t>
      </w:r>
      <w:proofErr w:type="spellStart"/>
      <w:r w:rsidRPr="00FD0845">
        <w:rPr>
          <w:i/>
          <w:iCs/>
          <w:color w:val="000000" w:themeColor="text1"/>
        </w:rPr>
        <w:t>tcpPH</w:t>
      </w:r>
      <w:proofErr w:type="spellEnd"/>
      <w:r w:rsidRPr="00FD0845">
        <w:rPr>
          <w:i/>
          <w:iCs/>
          <w:color w:val="000000" w:themeColor="text1"/>
        </w:rPr>
        <w:t xml:space="preserve"> </w:t>
      </w:r>
      <w:r w:rsidRPr="00FD0845">
        <w:rPr>
          <w:color w:val="000000" w:themeColor="text1"/>
        </w:rPr>
        <w:t>independent of ToxR (Supplementary Figure S</w:t>
      </w:r>
      <w:r>
        <w:rPr>
          <w:color w:val="000000" w:themeColor="text1"/>
        </w:rPr>
        <w:t>5</w:t>
      </w:r>
      <w:r w:rsidRPr="00FD0845">
        <w:rPr>
          <w:color w:val="000000" w:themeColor="text1"/>
        </w:rPr>
        <w:t xml:space="preserve">A). </w:t>
      </w:r>
      <w:proofErr w:type="spellStart"/>
      <w:r w:rsidRPr="00FD0845">
        <w:rPr>
          <w:color w:val="000000" w:themeColor="text1"/>
        </w:rPr>
        <w:t>AphB</w:t>
      </w:r>
      <w:proofErr w:type="spellEnd"/>
      <w:r w:rsidRPr="00FD0845">
        <w:rPr>
          <w:color w:val="000000" w:themeColor="text1"/>
        </w:rPr>
        <w:t xml:space="preserve"> is activated by a thiol-based switch mechanism, where oxygen-dependent modification of a single cysteine reside enhances its dimerization and transcriptional activation activity</w:t>
      </w:r>
      <w:r w:rsidRPr="00FD0845">
        <w:rPr>
          <w:color w:val="000000" w:themeColor="text1"/>
        </w:rPr>
        <w:fldChar w:fldCharType="begin"/>
      </w:r>
      <w:r>
        <w:rPr>
          <w:color w:val="000000" w:themeColor="text1"/>
        </w:rPr>
        <w:instrText xml:space="preserve"> ADDIN ZOTERO_ITEM CSL_CITATION {"citationID":"JkLQWgQ4","properties":{"formattedCitation":"\\super 87\\nosupersub{}","plainCitation":"87","noteIndex":0},"citationItems":[{"id":362,"uris":["http://zotero.org/users/local/B4bLYSfO/items/9PXRBDME"],"itemData":{"id":362,"type":"article-journal","abstract":"Bacterial pathogens have evolved sophisticated signal transduction systems to coordinately control the expression of virulence determinants. For example, the human pathogen\n              Vibrio cholerae\n              is able to respond to host environmental signals by activating transcriptional regulatory cascades. The host signals that stimulate\n              V. cholerae\n              virulence gene expression, however, are still poorly understood. Previous proteomic studies indicated that the ambient oxygen concentration plays a role in\n              V. cholerae\n              virulence gene expression. In this study, we found that under oxygen-limiting conditions, an environment similar to the intestines,\n              V. cholerae\n              virulence genes are highly expressed. We show that anaerobiosis enhances dimerization and activity of AphB, a transcriptional activator that is required for the expression of the key virulence regulator TcpP, which leads to the activation of virulence factor production. We further show that one of the three cysteine residues in AphB, C\n              235\n              , is critical for oxygen responsiveness, as the AphB\n              C235S\n              mutant can activate virulence genes under aerobic conditions in vivo and can bind to\n              tcpP\n              promoters in the absence of reducing agents in vitro. Mass spectrometry analysis suggests that under aerobic conditions, AphB is modified at the C\n              235\n              residue. This modification is reversible between oxygen-rich aquatic environments and oxygen-limited human hosts, suggesting that\n              V. cholerae\n              may use a thiol-based switch mechanism to sense intestinal signals and activate virulence.","container-title":"Proceedings of the National Academy of Sciences","DOI":"10.1073/pnas.1014640108","ISSN":"0027-8424, 1091-6490","issue":"2","journalAbbreviation":"Proc. Natl. Acad. Sci. U.S.A.","language":"en","page":"810-815","source":"DOI.org (Crossref)","title":"&lt;i&gt;Vibrio cholerae&lt;/i&gt; anaerobic induction of virulence gene expression is controlled by thiol-based switches of virulence regulator AphB","volume":"108","author":[{"family":"Liu","given":"Zhi"},{"family":"Yang","given":"Menghua"},{"family":"Peterfreund","given":"Gregory L."},{"family":"Tsou","given":"Amy M."},{"family":"Selamoglu","given":"Nur"},{"family":"Daldal","given":"Fevzi"},{"family":"Zhong","given":"Zengtao"},{"family":"Kan","given":"Biao"},{"family":"Zhu","given":"Jun"}],"issued":{"date-parts":[["2011",1,11]]}}}],"schema":"https://github.com/citation-style-language/schema/raw/master/csl-citation.json"} </w:instrText>
      </w:r>
      <w:r w:rsidRPr="00FD0845">
        <w:rPr>
          <w:color w:val="000000" w:themeColor="text1"/>
        </w:rPr>
        <w:fldChar w:fldCharType="separate"/>
      </w:r>
      <w:r w:rsidRPr="00A767C2">
        <w:rPr>
          <w:color w:val="000000"/>
          <w:vertAlign w:val="superscript"/>
        </w:rPr>
        <w:t>87</w:t>
      </w:r>
      <w:r w:rsidRPr="00FD0845">
        <w:rPr>
          <w:color w:val="000000" w:themeColor="text1"/>
        </w:rPr>
        <w:fldChar w:fldCharType="end"/>
      </w:r>
      <w:r w:rsidRPr="00FD0845">
        <w:rPr>
          <w:color w:val="000000" w:themeColor="text1"/>
        </w:rPr>
        <w:t xml:space="preserve">. While </w:t>
      </w:r>
      <w:proofErr w:type="spellStart"/>
      <w:r w:rsidRPr="00FD0845">
        <w:rPr>
          <w:i/>
          <w:iCs/>
          <w:color w:val="000000" w:themeColor="text1"/>
        </w:rPr>
        <w:t>aphB</w:t>
      </w:r>
      <w:proofErr w:type="spellEnd"/>
      <w:r w:rsidRPr="00FD0845">
        <w:rPr>
          <w:color w:val="000000" w:themeColor="text1"/>
        </w:rPr>
        <w:t xml:space="preserve"> transcription is not significantly impacted by anaerobicity, its anaerobic activation and subsequent targets of transcriptional activation have been well-characterized</w:t>
      </w:r>
      <w:r w:rsidRPr="00FD0845">
        <w:rPr>
          <w:color w:val="000000" w:themeColor="text1"/>
        </w:rPr>
        <w:fldChar w:fldCharType="begin"/>
      </w:r>
      <w:r>
        <w:rPr>
          <w:color w:val="000000" w:themeColor="text1"/>
        </w:rPr>
        <w:instrText xml:space="preserve"> ADDIN ZOTERO_ITEM CSL_CITATION {"citationID":"HsGll5bY","properties":{"formattedCitation":"\\super 85\\nosupersub{}","plainCitation":"85","noteIndex":0},"citationItems":[{"id":1186,"uris":["http://zotero.org/users/local/B4bLYSfO/items/35S6F57H"],"itemData":{"id":1186,"type":"article-journal","abstract":"ABSTRACT\n            \n              AphB is a LysR-type activator that initiates the expression of the virulence cascade in\n              Vibrio cholerae\n              by cooperating with the quorum-sensing-regulated activator AphA at the\n              tcpPH\n              promoter on the\n              Vibrio\n              pathogenicity island (VPI). To identify the ancestral chromosomal genes in\n              V. cholerae\n              regulated by AphB, we carried out a microarray analysis and show here that AphB influences the expression of a number of genes that are not associated with the VPI. One gene strongly activated by AphB is\n              cadC\n              , which encodes the ToxR-like transcriptional activator responsible for activating the expression of lysine decarboxylase, which plays an important role in survival at low pH. Other genes activated by AphB encode a Na\n              +\n              /H\n              +\n              antiporter, a carbonic anhydrase, a member of the ClC family of chloride channels, and a member of the Gpr1/Fun34/YaaH family. AphB influences each of these genes directly by recognizing a conserved binding site within their promoters, as determined by gel mobility shift assays. Transcriptional\n              lacZ\n              fusions indicate that AphB activates the expression of these genes under aerobic conditions in response to low pH and also under anaerobic conditions at neutral pH. Further experiments show that the regulation of\n              cadC\n              by AphB in response to low pH and anaerobiosis is mirrored in the heterologous organism\n              Escherichia coli\n              , is independent of the global regulators Fnr and ArcAB, and depends upon the region of the promoter that contains the AphB binding site. These results raise the possibility that the activity of AphB is influenced by the pH and oxygen tension of the environment.","container-title":"Journal of Bacteriology","DOI":"10.1128/JB.00193-10","ISSN":"0021-9193, 1098-5530","issue":"16","journalAbbreviation":"J Bacteriol","language":"en","page":"4181-4191","source":"DOI.org (Crossref)","title":"The LysR-Type Virulence Activator AphB Regulates the Expression of Genes in &lt;i&gt;Vibrio cholerae&lt;/i&gt; in Response to Low pH and Anaerobiosis","volume":"192","author":[{"family":"Kovacikova","given":"Gabriela"},{"family":"Lin","given":"Wei"},{"family":"Skorupski","given":"Karen"}],"issued":{"date-parts":[["2010",8,15]]}}}],"schema":"https://github.com/citation-style-language/schema/raw/master/csl-citation.json"} </w:instrText>
      </w:r>
      <w:r w:rsidRPr="00FD0845">
        <w:rPr>
          <w:color w:val="000000" w:themeColor="text1"/>
        </w:rPr>
        <w:fldChar w:fldCharType="separate"/>
      </w:r>
      <w:r w:rsidRPr="00A767C2">
        <w:rPr>
          <w:color w:val="000000"/>
          <w:vertAlign w:val="superscript"/>
        </w:rPr>
        <w:t>85</w:t>
      </w:r>
      <w:r w:rsidRPr="00FD0845">
        <w:rPr>
          <w:color w:val="000000" w:themeColor="text1"/>
        </w:rPr>
        <w:fldChar w:fldCharType="end"/>
      </w:r>
      <w:r w:rsidRPr="00FD0845">
        <w:rPr>
          <w:color w:val="000000" w:themeColor="text1"/>
        </w:rPr>
        <w:t xml:space="preserve">. Interestingly, </w:t>
      </w:r>
      <w:proofErr w:type="spellStart"/>
      <w:r w:rsidRPr="00FD0845">
        <w:rPr>
          <w:i/>
          <w:iCs/>
          <w:color w:val="000000" w:themeColor="text1"/>
        </w:rPr>
        <w:t>cadABC</w:t>
      </w:r>
      <w:proofErr w:type="spellEnd"/>
      <w:r w:rsidRPr="00FD0845">
        <w:rPr>
          <w:i/>
          <w:iCs/>
          <w:color w:val="000000" w:themeColor="text1"/>
        </w:rPr>
        <w:t xml:space="preserve"> </w:t>
      </w:r>
      <w:r w:rsidRPr="00FD0845">
        <w:rPr>
          <w:color w:val="000000" w:themeColor="text1"/>
        </w:rPr>
        <w:t xml:space="preserve">is activated by </w:t>
      </w:r>
      <w:proofErr w:type="spellStart"/>
      <w:r w:rsidRPr="00FD0845">
        <w:rPr>
          <w:color w:val="000000" w:themeColor="text1"/>
        </w:rPr>
        <w:t>AphB</w:t>
      </w:r>
      <w:proofErr w:type="spellEnd"/>
      <w:r w:rsidRPr="00FD0845">
        <w:rPr>
          <w:color w:val="000000" w:themeColor="text1"/>
        </w:rPr>
        <w:t xml:space="preserve">, providing a potential </w:t>
      </w:r>
      <w:r>
        <w:rPr>
          <w:color w:val="000000" w:themeColor="text1"/>
        </w:rPr>
        <w:t>mechanistic</w:t>
      </w:r>
      <w:r w:rsidRPr="00FD0845">
        <w:rPr>
          <w:color w:val="000000" w:themeColor="text1"/>
        </w:rPr>
        <w:t xml:space="preserve"> link between the anaerobic bile condition and upregulation of </w:t>
      </w:r>
      <w:proofErr w:type="spellStart"/>
      <w:r w:rsidRPr="00FD0845">
        <w:rPr>
          <w:i/>
          <w:iCs/>
          <w:color w:val="000000" w:themeColor="text1"/>
        </w:rPr>
        <w:t>cadABC</w:t>
      </w:r>
      <w:proofErr w:type="spellEnd"/>
      <w:r w:rsidRPr="00FD0845">
        <w:rPr>
          <w:color w:val="000000" w:themeColor="text1"/>
        </w:rPr>
        <w:t xml:space="preserve">. The vast majority of characterized </w:t>
      </w:r>
      <w:proofErr w:type="spellStart"/>
      <w:r w:rsidRPr="00FD0845">
        <w:rPr>
          <w:color w:val="000000" w:themeColor="text1"/>
        </w:rPr>
        <w:t>AphB</w:t>
      </w:r>
      <w:proofErr w:type="spellEnd"/>
      <w:r w:rsidRPr="00FD0845">
        <w:rPr>
          <w:color w:val="000000" w:themeColor="text1"/>
        </w:rPr>
        <w:t xml:space="preserve"> targets (13/18) were transcriptionally upregulated in at least two of the three overnight anaerobic bile comparisons in our RNA-seq dataset, further suggesting that </w:t>
      </w:r>
      <w:proofErr w:type="spellStart"/>
      <w:r w:rsidRPr="00FD0845">
        <w:rPr>
          <w:color w:val="000000" w:themeColor="text1"/>
        </w:rPr>
        <w:t>AphB</w:t>
      </w:r>
      <w:proofErr w:type="spellEnd"/>
      <w:r w:rsidRPr="00FD0845">
        <w:rPr>
          <w:color w:val="000000" w:themeColor="text1"/>
        </w:rPr>
        <w:t xml:space="preserve"> has robust activity in these conditions, </w:t>
      </w:r>
      <w:proofErr w:type="gramStart"/>
      <w:r w:rsidRPr="00FD0845">
        <w:rPr>
          <w:color w:val="000000" w:themeColor="text1"/>
        </w:rPr>
        <w:t>This</w:t>
      </w:r>
      <w:proofErr w:type="gramEnd"/>
      <w:r w:rsidRPr="00FD0845">
        <w:rPr>
          <w:color w:val="000000" w:themeColor="text1"/>
        </w:rPr>
        <w:t xml:space="preserve"> could help explain why we observed such robust activation of </w:t>
      </w:r>
      <w:proofErr w:type="spellStart"/>
      <w:r w:rsidRPr="00FD0845">
        <w:rPr>
          <w:i/>
          <w:iCs/>
          <w:color w:val="000000" w:themeColor="text1"/>
        </w:rPr>
        <w:t>cadABC</w:t>
      </w:r>
      <w:proofErr w:type="spellEnd"/>
      <w:r w:rsidRPr="00FD0845">
        <w:rPr>
          <w:i/>
          <w:iCs/>
          <w:color w:val="000000" w:themeColor="text1"/>
        </w:rPr>
        <w:t xml:space="preserve"> </w:t>
      </w:r>
      <w:r w:rsidRPr="00FD0845">
        <w:rPr>
          <w:color w:val="000000" w:themeColor="text1"/>
        </w:rPr>
        <w:t xml:space="preserve">in conditions with </w:t>
      </w:r>
      <w:r w:rsidRPr="00FD0845">
        <w:rPr>
          <w:color w:val="000000" w:themeColor="text1"/>
        </w:rPr>
        <w:lastRenderedPageBreak/>
        <w:t xml:space="preserve">relatively neutral pH. While CadC may not have been activated directly by the anaerobic bile condition, the cells could have achieved the robust activation of </w:t>
      </w:r>
      <w:proofErr w:type="spellStart"/>
      <w:r w:rsidRPr="00FD0845">
        <w:rPr>
          <w:i/>
          <w:iCs/>
          <w:color w:val="000000" w:themeColor="text1"/>
        </w:rPr>
        <w:t>cadABC</w:t>
      </w:r>
      <w:proofErr w:type="spellEnd"/>
      <w:r w:rsidRPr="00FD0845">
        <w:rPr>
          <w:color w:val="000000" w:themeColor="text1"/>
        </w:rPr>
        <w:t xml:space="preserve"> and thus maximize O1-antigen biosynthesis via post-translational activation of </w:t>
      </w:r>
      <w:proofErr w:type="spellStart"/>
      <w:r w:rsidRPr="00FD0845">
        <w:rPr>
          <w:color w:val="000000" w:themeColor="text1"/>
        </w:rPr>
        <w:t>AphB</w:t>
      </w:r>
      <w:proofErr w:type="spellEnd"/>
      <w:r w:rsidRPr="00FD0845">
        <w:rPr>
          <w:color w:val="000000" w:themeColor="text1"/>
        </w:rPr>
        <w:t xml:space="preserve">. We hypothesize that an </w:t>
      </w:r>
      <w:proofErr w:type="spellStart"/>
      <w:r w:rsidRPr="00FD0845">
        <w:rPr>
          <w:i/>
          <w:iCs/>
          <w:color w:val="000000" w:themeColor="text1"/>
        </w:rPr>
        <w:t>aphB</w:t>
      </w:r>
      <w:proofErr w:type="spellEnd"/>
      <w:r w:rsidRPr="00FD0845">
        <w:rPr>
          <w:i/>
          <w:iCs/>
          <w:color w:val="000000" w:themeColor="text1"/>
        </w:rPr>
        <w:t xml:space="preserve"> </w:t>
      </w:r>
      <w:r w:rsidRPr="00FD0845">
        <w:rPr>
          <w:color w:val="000000" w:themeColor="text1"/>
        </w:rPr>
        <w:t xml:space="preserve">mutant </w:t>
      </w:r>
      <w:r w:rsidRPr="00FD0845">
        <w:rPr>
          <w:i/>
          <w:iCs/>
          <w:color w:val="000000" w:themeColor="text1"/>
        </w:rPr>
        <w:t xml:space="preserve">V. cholerae </w:t>
      </w:r>
      <w:r w:rsidRPr="00FD0845">
        <w:rPr>
          <w:color w:val="000000" w:themeColor="text1"/>
        </w:rPr>
        <w:t xml:space="preserve">strain may display a defect in O1-antigen production in anaerobic bile conditions </w:t>
      </w:r>
      <w:proofErr w:type="gramStart"/>
      <w:r w:rsidRPr="00FD0845">
        <w:rPr>
          <w:color w:val="000000" w:themeColor="text1"/>
        </w:rPr>
        <w:t>similar to</w:t>
      </w:r>
      <w:proofErr w:type="gramEnd"/>
      <w:r w:rsidRPr="00FD0845">
        <w:rPr>
          <w:color w:val="000000" w:themeColor="text1"/>
        </w:rPr>
        <w:t xml:space="preserve"> the </w:t>
      </w:r>
      <w:r w:rsidRPr="00FD0845">
        <w:rPr>
          <w:i/>
          <w:iCs/>
          <w:color w:val="000000" w:themeColor="text1"/>
        </w:rPr>
        <w:t xml:space="preserve">cadC </w:t>
      </w:r>
      <w:r w:rsidRPr="00FD0845">
        <w:rPr>
          <w:color w:val="000000" w:themeColor="text1"/>
        </w:rPr>
        <w:t xml:space="preserve">and </w:t>
      </w:r>
      <w:r w:rsidRPr="00FD0845">
        <w:rPr>
          <w:i/>
          <w:iCs/>
          <w:color w:val="000000" w:themeColor="text1"/>
        </w:rPr>
        <w:t>cadA</w:t>
      </w:r>
      <w:r w:rsidRPr="00FD0845">
        <w:rPr>
          <w:color w:val="000000" w:themeColor="text1"/>
        </w:rPr>
        <w:t xml:space="preserve"> mutant strains. This provides an indirect and ToxR-independent route for O1-antigen reduction to occur. </w:t>
      </w:r>
    </w:p>
    <w:p w14:paraId="1EBFEE57" w14:textId="77777777" w:rsidR="00451BE8" w:rsidRPr="00FD0845" w:rsidRDefault="00451BE8" w:rsidP="00451BE8">
      <w:pPr>
        <w:rPr>
          <w:b/>
          <w:bCs/>
          <w:color w:val="000000" w:themeColor="text1"/>
        </w:rPr>
      </w:pPr>
    </w:p>
    <w:p w14:paraId="442748CF" w14:textId="77777777" w:rsidR="00451BE8" w:rsidRPr="002B360E" w:rsidRDefault="00451BE8" w:rsidP="00451BE8">
      <w:r w:rsidRPr="00FD0845">
        <w:t>Overall, this RNA-seq dataset contributes</w:t>
      </w:r>
      <w:r>
        <w:t xml:space="preserve"> novel confirmation and</w:t>
      </w:r>
      <w:r w:rsidRPr="00FD0845">
        <w:t xml:space="preserve"> supporting evidence to many observations across the </w:t>
      </w:r>
      <w:r w:rsidRPr="00FD0845">
        <w:rPr>
          <w:i/>
          <w:iCs/>
        </w:rPr>
        <w:t xml:space="preserve">V. cholerae </w:t>
      </w:r>
      <w:r w:rsidRPr="00FD0845">
        <w:t xml:space="preserve">field over the last 30 years, highlighting the diversity of discoveries that have been made about the remarkable regulation governing </w:t>
      </w:r>
      <w:r w:rsidRPr="00FD0845">
        <w:rPr>
          <w:i/>
          <w:iCs/>
        </w:rPr>
        <w:t xml:space="preserve">V. cholerae </w:t>
      </w:r>
      <w:r w:rsidRPr="00FD0845">
        <w:t>environmental response and adaptation.</w:t>
      </w:r>
    </w:p>
    <w:p w14:paraId="14CEEB00" w14:textId="77777777" w:rsidR="00CA3790" w:rsidRPr="00A43763" w:rsidRDefault="00CA3790">
      <w:pPr>
        <w:rPr>
          <w:b/>
          <w:bCs/>
        </w:rPr>
      </w:pPr>
    </w:p>
    <w:p w14:paraId="4586F450" w14:textId="01174BCC" w:rsidR="00A43763" w:rsidRDefault="00A43763" w:rsidP="00A43763">
      <w:pPr>
        <w:rPr>
          <w:b/>
          <w:bCs/>
        </w:rPr>
      </w:pPr>
      <w:r w:rsidRPr="00A43763">
        <w:rPr>
          <w:b/>
          <w:bCs/>
        </w:rPr>
        <w:t>Additional References</w:t>
      </w:r>
    </w:p>
    <w:p w14:paraId="39FC806F" w14:textId="77777777" w:rsidR="00A43763" w:rsidRPr="00A43763" w:rsidRDefault="00A43763" w:rsidP="00A43763">
      <w:pPr>
        <w:rPr>
          <w:b/>
          <w:bCs/>
          <w:sz w:val="12"/>
          <w:szCs w:val="12"/>
        </w:rPr>
      </w:pPr>
    </w:p>
    <w:p w14:paraId="65577B80" w14:textId="69CAB444" w:rsidR="00A43763" w:rsidRPr="00A767C2" w:rsidRDefault="00A43763" w:rsidP="00A43763">
      <w:pPr>
        <w:pStyle w:val="Bibliography"/>
      </w:pPr>
      <w:r w:rsidRPr="00A767C2">
        <w:t>77.</w:t>
      </w:r>
      <w:r>
        <w:t xml:space="preserve"> </w:t>
      </w:r>
      <w:proofErr w:type="spellStart"/>
      <w:r w:rsidRPr="00A767C2">
        <w:t>Dongre</w:t>
      </w:r>
      <w:proofErr w:type="spellEnd"/>
      <w:r w:rsidRPr="00A767C2">
        <w:t xml:space="preserve"> M, Singh B, Aung KM, et al. Flagella-mediated secretion of a novel Vibrio cholerae cytotoxin affecting both vertebrate and invertebrate hosts. </w:t>
      </w:r>
      <w:proofErr w:type="spellStart"/>
      <w:r w:rsidRPr="00A767C2">
        <w:rPr>
          <w:i/>
          <w:iCs/>
        </w:rPr>
        <w:t>Commun</w:t>
      </w:r>
      <w:proofErr w:type="spellEnd"/>
      <w:r w:rsidRPr="00A767C2">
        <w:rPr>
          <w:i/>
          <w:iCs/>
        </w:rPr>
        <w:t xml:space="preserve"> Biol</w:t>
      </w:r>
      <w:r w:rsidRPr="00A767C2">
        <w:t>. 2018;1(1):59. doi:10.1038/s42003-018-0065-z</w:t>
      </w:r>
    </w:p>
    <w:p w14:paraId="6829C08E" w14:textId="635D8144" w:rsidR="00A43763" w:rsidRPr="00A767C2" w:rsidRDefault="00A43763" w:rsidP="00A43763">
      <w:pPr>
        <w:pStyle w:val="Bibliography"/>
      </w:pPr>
      <w:r w:rsidRPr="00A767C2">
        <w:t>78.</w:t>
      </w:r>
      <w:r>
        <w:t xml:space="preserve"> </w:t>
      </w:r>
      <w:r w:rsidRPr="00A767C2">
        <w:t xml:space="preserve">Nadeem A, </w:t>
      </w:r>
      <w:proofErr w:type="spellStart"/>
      <w:r w:rsidRPr="00A767C2">
        <w:t>Nagampalli</w:t>
      </w:r>
      <w:proofErr w:type="spellEnd"/>
      <w:r w:rsidRPr="00A767C2">
        <w:t xml:space="preserve"> R, </w:t>
      </w:r>
      <w:proofErr w:type="spellStart"/>
      <w:r w:rsidRPr="00A767C2">
        <w:t>Toh</w:t>
      </w:r>
      <w:proofErr w:type="spellEnd"/>
      <w:r w:rsidRPr="00A767C2">
        <w:t xml:space="preserve"> E, et al. A tripartite cytolytic toxin formed by </w:t>
      </w:r>
      <w:r w:rsidRPr="00A767C2">
        <w:rPr>
          <w:i/>
          <w:iCs/>
        </w:rPr>
        <w:t>Vibrio cholerae</w:t>
      </w:r>
      <w:r w:rsidRPr="00A767C2">
        <w:t xml:space="preserve"> proteins with flagellum-facilitated secretion. </w:t>
      </w:r>
      <w:r w:rsidRPr="00A767C2">
        <w:rPr>
          <w:i/>
          <w:iCs/>
        </w:rPr>
        <w:t xml:space="preserve">Proc Natl </w:t>
      </w:r>
      <w:proofErr w:type="spellStart"/>
      <w:r w:rsidRPr="00A767C2">
        <w:rPr>
          <w:i/>
          <w:iCs/>
        </w:rPr>
        <w:t>Acad</w:t>
      </w:r>
      <w:proofErr w:type="spellEnd"/>
      <w:r w:rsidRPr="00A767C2">
        <w:rPr>
          <w:i/>
          <w:iCs/>
        </w:rPr>
        <w:t xml:space="preserve"> Sci USA</w:t>
      </w:r>
      <w:r w:rsidRPr="00A767C2">
        <w:t>. 2021;118(47</w:t>
      </w:r>
      <w:proofErr w:type="gramStart"/>
      <w:r w:rsidRPr="00A767C2">
        <w:t>):e</w:t>
      </w:r>
      <w:proofErr w:type="gramEnd"/>
      <w:r w:rsidRPr="00A767C2">
        <w:t>2111418118. doi:10.1073/pnas.2111418118</w:t>
      </w:r>
    </w:p>
    <w:p w14:paraId="24CCE65F" w14:textId="2D58267E" w:rsidR="00A43763" w:rsidRPr="00A767C2" w:rsidRDefault="00A43763" w:rsidP="00A43763">
      <w:pPr>
        <w:pStyle w:val="Bibliography"/>
      </w:pPr>
      <w:r w:rsidRPr="00A767C2">
        <w:t>79.</w:t>
      </w:r>
      <w:r>
        <w:t xml:space="preserve"> </w:t>
      </w:r>
      <w:r w:rsidRPr="00A767C2">
        <w:t xml:space="preserve">Olivier V, Salzman NH, Satchell KJF. Prolonged Colonization of Mice by </w:t>
      </w:r>
      <w:r w:rsidRPr="00A767C2">
        <w:rPr>
          <w:i/>
          <w:iCs/>
        </w:rPr>
        <w:t>Vibrio cholerae</w:t>
      </w:r>
      <w:r w:rsidRPr="00A767C2">
        <w:t xml:space="preserve"> El Tor O1 Depends on Accessory Toxins. </w:t>
      </w:r>
      <w:r w:rsidRPr="00A767C2">
        <w:rPr>
          <w:i/>
          <w:iCs/>
        </w:rPr>
        <w:t>Infect Immun</w:t>
      </w:r>
      <w:r w:rsidRPr="00A767C2">
        <w:t>. 2007;75(10):5043-5051. doi:10.1128/IAI.00508-07</w:t>
      </w:r>
    </w:p>
    <w:p w14:paraId="63AE9BBB" w14:textId="310ABC3B" w:rsidR="00A43763" w:rsidRPr="00A767C2" w:rsidRDefault="00A43763" w:rsidP="00A43763">
      <w:pPr>
        <w:pStyle w:val="Bibliography"/>
      </w:pPr>
      <w:r w:rsidRPr="00A767C2">
        <w:t>80.</w:t>
      </w:r>
      <w:r>
        <w:t xml:space="preserve"> </w:t>
      </w:r>
      <w:proofErr w:type="spellStart"/>
      <w:r w:rsidRPr="00A767C2">
        <w:t>Waegeman</w:t>
      </w:r>
      <w:proofErr w:type="spellEnd"/>
      <w:r w:rsidRPr="00A767C2">
        <w:t xml:space="preserve"> H, </w:t>
      </w:r>
      <w:proofErr w:type="spellStart"/>
      <w:r w:rsidRPr="00A767C2">
        <w:t>Beauprez</w:t>
      </w:r>
      <w:proofErr w:type="spellEnd"/>
      <w:r w:rsidRPr="00A767C2">
        <w:t xml:space="preserve"> J, </w:t>
      </w:r>
      <w:proofErr w:type="spellStart"/>
      <w:r w:rsidRPr="00A767C2">
        <w:t>Moens</w:t>
      </w:r>
      <w:proofErr w:type="spellEnd"/>
      <w:r w:rsidRPr="00A767C2">
        <w:t xml:space="preserve"> H, et al. Effect of </w:t>
      </w:r>
      <w:proofErr w:type="spellStart"/>
      <w:r w:rsidRPr="00A767C2">
        <w:t>iclR</w:t>
      </w:r>
      <w:proofErr w:type="spellEnd"/>
      <w:r w:rsidRPr="00A767C2">
        <w:t xml:space="preserve"> and </w:t>
      </w:r>
      <w:proofErr w:type="spellStart"/>
      <w:r w:rsidRPr="00A767C2">
        <w:t>arcA</w:t>
      </w:r>
      <w:proofErr w:type="spellEnd"/>
      <w:r w:rsidRPr="00A767C2">
        <w:t xml:space="preserve"> knockouts on biomass formation and metabolic fluxes in Escherichia coli K12 and its implications on understanding the metabolism of Escherichia coli BL21 (DE3). </w:t>
      </w:r>
      <w:r w:rsidRPr="00A767C2">
        <w:rPr>
          <w:i/>
          <w:iCs/>
        </w:rPr>
        <w:t xml:space="preserve">BMC </w:t>
      </w:r>
      <w:proofErr w:type="spellStart"/>
      <w:r w:rsidRPr="00A767C2">
        <w:rPr>
          <w:i/>
          <w:iCs/>
        </w:rPr>
        <w:t>Microbiol</w:t>
      </w:r>
      <w:proofErr w:type="spellEnd"/>
      <w:r w:rsidRPr="00A767C2">
        <w:t>. 2011;11(1):70. doi:10.1186/1471-2180-11-70</w:t>
      </w:r>
    </w:p>
    <w:p w14:paraId="3C99513D" w14:textId="58ACA3D0" w:rsidR="00A43763" w:rsidRPr="00A767C2" w:rsidRDefault="00A43763" w:rsidP="00A43763">
      <w:pPr>
        <w:pStyle w:val="Bibliography"/>
      </w:pPr>
      <w:r w:rsidRPr="00A767C2">
        <w:t>81.</w:t>
      </w:r>
      <w:r>
        <w:t xml:space="preserve"> </w:t>
      </w:r>
      <w:proofErr w:type="spellStart"/>
      <w:r w:rsidRPr="00A767C2">
        <w:t>Coussement</w:t>
      </w:r>
      <w:proofErr w:type="spellEnd"/>
      <w:r w:rsidRPr="00A767C2">
        <w:t xml:space="preserve"> P, Bauwens D, Peters G, </w:t>
      </w:r>
      <w:proofErr w:type="spellStart"/>
      <w:r w:rsidRPr="00A767C2">
        <w:t>Maertens</w:t>
      </w:r>
      <w:proofErr w:type="spellEnd"/>
      <w:r w:rsidRPr="00A767C2">
        <w:t xml:space="preserve"> J, De </w:t>
      </w:r>
      <w:proofErr w:type="spellStart"/>
      <w:r w:rsidRPr="00A767C2">
        <w:t>Mey</w:t>
      </w:r>
      <w:proofErr w:type="spellEnd"/>
      <w:r w:rsidRPr="00A767C2">
        <w:t xml:space="preserve"> M. </w:t>
      </w:r>
      <w:proofErr w:type="gramStart"/>
      <w:r w:rsidRPr="00A767C2">
        <w:t>Mapping</w:t>
      </w:r>
      <w:proofErr w:type="gramEnd"/>
      <w:r w:rsidRPr="00A767C2">
        <w:t xml:space="preserve"> and refactoring pathway control through metabolic and protein engineering: The hexosamine biosynthesis pathway. </w:t>
      </w:r>
      <w:r w:rsidRPr="00A767C2">
        <w:rPr>
          <w:i/>
          <w:iCs/>
        </w:rPr>
        <w:t>Biotechnology Advances</w:t>
      </w:r>
      <w:r w:rsidRPr="00A767C2">
        <w:t xml:space="preserve">. </w:t>
      </w:r>
      <w:proofErr w:type="gramStart"/>
      <w:r w:rsidRPr="00A767C2">
        <w:t>2020;40:107512</w:t>
      </w:r>
      <w:proofErr w:type="gramEnd"/>
      <w:r w:rsidRPr="00A767C2">
        <w:t xml:space="preserve">. </w:t>
      </w:r>
      <w:proofErr w:type="gramStart"/>
      <w:r w:rsidRPr="00A767C2">
        <w:t>doi:10.1016/j.biotechadv</w:t>
      </w:r>
      <w:proofErr w:type="gramEnd"/>
      <w:r w:rsidRPr="00A767C2">
        <w:t>.2020.107512</w:t>
      </w:r>
    </w:p>
    <w:p w14:paraId="60CE781C" w14:textId="356FF96F" w:rsidR="00A43763" w:rsidRPr="00A767C2" w:rsidRDefault="00A43763" w:rsidP="00A43763">
      <w:pPr>
        <w:pStyle w:val="Bibliography"/>
      </w:pPr>
      <w:r w:rsidRPr="00A767C2">
        <w:t>82.</w:t>
      </w:r>
      <w:r>
        <w:t xml:space="preserve"> </w:t>
      </w:r>
      <w:r w:rsidRPr="00A767C2">
        <w:t xml:space="preserve">Bina XR, Howard MF, Ante VM, Bina JE. Vibrio cholerae </w:t>
      </w:r>
      <w:proofErr w:type="spellStart"/>
      <w:r w:rsidRPr="00A767C2">
        <w:t>LeuO</w:t>
      </w:r>
      <w:proofErr w:type="spellEnd"/>
      <w:r w:rsidRPr="00A767C2">
        <w:t xml:space="preserve"> Links the ToxR Regulon to Expression of Lipid A Remodeling Genes. </w:t>
      </w:r>
      <w:proofErr w:type="spellStart"/>
      <w:r w:rsidRPr="00A767C2">
        <w:t>Camilli</w:t>
      </w:r>
      <w:proofErr w:type="spellEnd"/>
      <w:r w:rsidRPr="00A767C2">
        <w:t xml:space="preserve"> A, ed. </w:t>
      </w:r>
      <w:r w:rsidRPr="00A767C2">
        <w:rPr>
          <w:i/>
          <w:iCs/>
        </w:rPr>
        <w:t>Infect Immun</w:t>
      </w:r>
      <w:r w:rsidRPr="00A767C2">
        <w:t>. 2016;84(11):3161-3171. doi:10.1128/IAI.00445-16</w:t>
      </w:r>
    </w:p>
    <w:p w14:paraId="6BE2BA0A" w14:textId="451A3E24" w:rsidR="00A43763" w:rsidRPr="00A767C2" w:rsidRDefault="00A43763" w:rsidP="00A43763">
      <w:pPr>
        <w:pStyle w:val="Bibliography"/>
      </w:pPr>
      <w:r w:rsidRPr="00A767C2">
        <w:t>83.</w:t>
      </w:r>
      <w:r>
        <w:t xml:space="preserve"> </w:t>
      </w:r>
      <w:r w:rsidRPr="00A767C2">
        <w:t xml:space="preserve">Gupta S, Chowdhury R. Bile affects production of virulence factors and motility of Vibrio cholerae. </w:t>
      </w:r>
      <w:r w:rsidRPr="00A767C2">
        <w:rPr>
          <w:i/>
          <w:iCs/>
        </w:rPr>
        <w:t>Infect Immun</w:t>
      </w:r>
      <w:r w:rsidRPr="00A767C2">
        <w:t>. 1997;65(3):1131-1134. doi:10.1128/iai.65.3.1131-1134.1997</w:t>
      </w:r>
    </w:p>
    <w:p w14:paraId="7407F2BD" w14:textId="77777777" w:rsidR="00A43763" w:rsidRPr="00A767C2" w:rsidRDefault="00A43763" w:rsidP="00A43763">
      <w:pPr>
        <w:pStyle w:val="Bibliography"/>
      </w:pPr>
      <w:r w:rsidRPr="00A767C2">
        <w:t>84.</w:t>
      </w:r>
      <w:r w:rsidRPr="00A767C2">
        <w:tab/>
      </w:r>
      <w:proofErr w:type="spellStart"/>
      <w:r w:rsidRPr="00A767C2">
        <w:t>Schuhmacher</w:t>
      </w:r>
      <w:proofErr w:type="spellEnd"/>
      <w:r w:rsidRPr="00A767C2">
        <w:t xml:space="preserve"> DA, Klose KE. Environmental Signals Modulate </w:t>
      </w:r>
      <w:proofErr w:type="spellStart"/>
      <w:r w:rsidRPr="00A767C2">
        <w:t>ToxT</w:t>
      </w:r>
      <w:proofErr w:type="spellEnd"/>
      <w:r w:rsidRPr="00A767C2">
        <w:t xml:space="preserve">-Dependent Virulence Factor Expression in </w:t>
      </w:r>
      <w:r w:rsidRPr="00A767C2">
        <w:rPr>
          <w:i/>
          <w:iCs/>
        </w:rPr>
        <w:t>Vibrio cholerae</w:t>
      </w:r>
      <w:r w:rsidRPr="00A767C2">
        <w:t xml:space="preserve">. </w:t>
      </w:r>
      <w:r w:rsidRPr="00A767C2">
        <w:rPr>
          <w:i/>
          <w:iCs/>
        </w:rPr>
        <w:t xml:space="preserve">J </w:t>
      </w:r>
      <w:proofErr w:type="spellStart"/>
      <w:r w:rsidRPr="00A767C2">
        <w:rPr>
          <w:i/>
          <w:iCs/>
        </w:rPr>
        <w:t>Bacteriol</w:t>
      </w:r>
      <w:proofErr w:type="spellEnd"/>
      <w:r w:rsidRPr="00A767C2">
        <w:t>. 1999;181(5):1508-1514. doi:10.1128/JB.181.5.1508-1514.1999</w:t>
      </w:r>
    </w:p>
    <w:p w14:paraId="6FF82615" w14:textId="0720972C" w:rsidR="00A43763" w:rsidRPr="00A767C2" w:rsidRDefault="00A43763" w:rsidP="00A43763">
      <w:pPr>
        <w:pStyle w:val="Bibliography"/>
      </w:pPr>
      <w:r w:rsidRPr="00A767C2">
        <w:t>85.</w:t>
      </w:r>
      <w:r>
        <w:t xml:space="preserve"> </w:t>
      </w:r>
      <w:proofErr w:type="spellStart"/>
      <w:r w:rsidRPr="00A767C2">
        <w:t>Kovacikova</w:t>
      </w:r>
      <w:proofErr w:type="spellEnd"/>
      <w:r w:rsidRPr="00A767C2">
        <w:t xml:space="preserve"> G, Lin W, </w:t>
      </w:r>
      <w:proofErr w:type="spellStart"/>
      <w:r w:rsidRPr="00A767C2">
        <w:t>Skorupski</w:t>
      </w:r>
      <w:proofErr w:type="spellEnd"/>
      <w:r w:rsidRPr="00A767C2">
        <w:t xml:space="preserve"> K. The </w:t>
      </w:r>
      <w:proofErr w:type="spellStart"/>
      <w:r w:rsidRPr="00A767C2">
        <w:t>LysR</w:t>
      </w:r>
      <w:proofErr w:type="spellEnd"/>
      <w:r w:rsidRPr="00A767C2">
        <w:t xml:space="preserve">-Type Virulence Activator </w:t>
      </w:r>
      <w:proofErr w:type="spellStart"/>
      <w:r w:rsidRPr="00A767C2">
        <w:t>AphB</w:t>
      </w:r>
      <w:proofErr w:type="spellEnd"/>
      <w:r w:rsidRPr="00A767C2">
        <w:t xml:space="preserve"> Regulates the Expression of Genes in </w:t>
      </w:r>
      <w:r w:rsidRPr="00A767C2">
        <w:rPr>
          <w:i/>
          <w:iCs/>
        </w:rPr>
        <w:t>Vibrio cholerae</w:t>
      </w:r>
      <w:r w:rsidRPr="00A767C2">
        <w:t xml:space="preserve"> in Response to Low pH and Anaerobiosis. </w:t>
      </w:r>
      <w:r w:rsidRPr="00A767C2">
        <w:rPr>
          <w:i/>
          <w:iCs/>
        </w:rPr>
        <w:t xml:space="preserve">J </w:t>
      </w:r>
      <w:proofErr w:type="spellStart"/>
      <w:r w:rsidRPr="00A767C2">
        <w:rPr>
          <w:i/>
          <w:iCs/>
        </w:rPr>
        <w:t>Bacteriol</w:t>
      </w:r>
      <w:proofErr w:type="spellEnd"/>
      <w:r w:rsidRPr="00A767C2">
        <w:t>. 2010;192(16):4181-4191. doi:10.1128/JB.00193-10</w:t>
      </w:r>
    </w:p>
    <w:p w14:paraId="1DD9E359" w14:textId="1D88633C" w:rsidR="00A43763" w:rsidRPr="00A767C2" w:rsidRDefault="00A43763" w:rsidP="00A43763">
      <w:pPr>
        <w:pStyle w:val="Bibliography"/>
      </w:pPr>
      <w:r w:rsidRPr="00A767C2">
        <w:t>86.</w:t>
      </w:r>
      <w:r>
        <w:t xml:space="preserve"> </w:t>
      </w:r>
      <w:r w:rsidRPr="00A767C2">
        <w:t xml:space="preserve">Lu R, Osei-Adjei G, Huang X, Zhang Y. </w:t>
      </w:r>
      <w:proofErr w:type="gramStart"/>
      <w:r w:rsidRPr="00A767C2">
        <w:t>Role</w:t>
      </w:r>
      <w:proofErr w:type="gramEnd"/>
      <w:r w:rsidRPr="00A767C2">
        <w:t xml:space="preserve"> and regulation of the orphan </w:t>
      </w:r>
      <w:proofErr w:type="spellStart"/>
      <w:r w:rsidRPr="00A767C2">
        <w:t>AphA</w:t>
      </w:r>
      <w:proofErr w:type="spellEnd"/>
      <w:r w:rsidRPr="00A767C2">
        <w:t xml:space="preserve"> protein of quorum sensing in pathogenic </w:t>
      </w:r>
      <w:proofErr w:type="spellStart"/>
      <w:r w:rsidRPr="00A767C2">
        <w:rPr>
          <w:i/>
          <w:iCs/>
        </w:rPr>
        <w:t>Vibrios</w:t>
      </w:r>
      <w:proofErr w:type="spellEnd"/>
      <w:r w:rsidRPr="00A767C2">
        <w:t xml:space="preserve">. </w:t>
      </w:r>
      <w:r w:rsidRPr="00A767C2">
        <w:rPr>
          <w:i/>
          <w:iCs/>
        </w:rPr>
        <w:t>Future Microbiology</w:t>
      </w:r>
      <w:r w:rsidRPr="00A767C2">
        <w:t>. 2018;13(3):383-391. doi:10.2217/fmb-2017-0165</w:t>
      </w:r>
    </w:p>
    <w:p w14:paraId="656A7299" w14:textId="696E0B76" w:rsidR="00A43763" w:rsidRDefault="00A43763" w:rsidP="00A43763">
      <w:r w:rsidRPr="00A767C2">
        <w:t>87.</w:t>
      </w:r>
      <w:r>
        <w:t xml:space="preserve"> </w:t>
      </w:r>
      <w:r w:rsidRPr="00A767C2">
        <w:t xml:space="preserve">Liu Z, Yang M, </w:t>
      </w:r>
      <w:proofErr w:type="spellStart"/>
      <w:r w:rsidRPr="00A767C2">
        <w:t>Peterfreund</w:t>
      </w:r>
      <w:proofErr w:type="spellEnd"/>
      <w:r w:rsidRPr="00A767C2">
        <w:t xml:space="preserve"> GL, et al. </w:t>
      </w:r>
      <w:r w:rsidRPr="00A767C2">
        <w:rPr>
          <w:i/>
          <w:iCs/>
        </w:rPr>
        <w:t>Vibrio cholerae</w:t>
      </w:r>
      <w:r w:rsidRPr="00A767C2">
        <w:t xml:space="preserve"> anaerobic induction of virulence gene expression is controlled by thiol-based switches of virulence regulator </w:t>
      </w:r>
      <w:proofErr w:type="spellStart"/>
      <w:r w:rsidRPr="00A767C2">
        <w:t>AphB</w:t>
      </w:r>
      <w:proofErr w:type="spellEnd"/>
      <w:r w:rsidRPr="00A767C2">
        <w:t xml:space="preserve">. </w:t>
      </w:r>
      <w:r w:rsidRPr="00A767C2">
        <w:rPr>
          <w:i/>
          <w:iCs/>
        </w:rPr>
        <w:t xml:space="preserve">Proc Natl </w:t>
      </w:r>
      <w:proofErr w:type="spellStart"/>
      <w:r w:rsidRPr="00A767C2">
        <w:rPr>
          <w:i/>
          <w:iCs/>
        </w:rPr>
        <w:t>Acad</w:t>
      </w:r>
      <w:proofErr w:type="spellEnd"/>
      <w:r w:rsidRPr="00A767C2">
        <w:rPr>
          <w:i/>
          <w:iCs/>
        </w:rPr>
        <w:t xml:space="preserve"> Sci USA</w:t>
      </w:r>
      <w:r w:rsidRPr="00A767C2">
        <w:t>. 2011;108(2):810-815. doi:10.1073/pnas.1014640108</w:t>
      </w:r>
    </w:p>
    <w:sectPr w:rsidR="00A43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C49"/>
    <w:rsid w:val="00017B89"/>
    <w:rsid w:val="00040605"/>
    <w:rsid w:val="0016350B"/>
    <w:rsid w:val="00234C40"/>
    <w:rsid w:val="002C03DF"/>
    <w:rsid w:val="00451BE8"/>
    <w:rsid w:val="00591B9D"/>
    <w:rsid w:val="00825638"/>
    <w:rsid w:val="00902276"/>
    <w:rsid w:val="009A224F"/>
    <w:rsid w:val="009D77E0"/>
    <w:rsid w:val="009F6A27"/>
    <w:rsid w:val="00A43763"/>
    <w:rsid w:val="00B312E6"/>
    <w:rsid w:val="00CA3790"/>
    <w:rsid w:val="00E53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AA9CCE"/>
  <w15:chartTrackingRefBased/>
  <w15:docId w15:val="{2FD6D373-1490-C24B-A6FD-27AA8892A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C4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C03DF"/>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312E6"/>
    <w:rPr>
      <w:sz w:val="16"/>
      <w:szCs w:val="16"/>
    </w:rPr>
  </w:style>
  <w:style w:type="paragraph" w:styleId="CommentText">
    <w:name w:val="annotation text"/>
    <w:basedOn w:val="Normal"/>
    <w:link w:val="CommentTextChar"/>
    <w:uiPriority w:val="99"/>
    <w:semiHidden/>
    <w:unhideWhenUsed/>
    <w:rsid w:val="00B312E6"/>
    <w:rPr>
      <w:sz w:val="20"/>
      <w:szCs w:val="20"/>
    </w:rPr>
  </w:style>
  <w:style w:type="character" w:customStyle="1" w:styleId="CommentTextChar">
    <w:name w:val="Comment Text Char"/>
    <w:basedOn w:val="DefaultParagraphFont"/>
    <w:link w:val="CommentText"/>
    <w:uiPriority w:val="99"/>
    <w:semiHidden/>
    <w:rsid w:val="00B312E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312E6"/>
    <w:rPr>
      <w:b/>
      <w:bCs/>
    </w:rPr>
  </w:style>
  <w:style w:type="character" w:customStyle="1" w:styleId="CommentSubjectChar">
    <w:name w:val="Comment Subject Char"/>
    <w:basedOn w:val="CommentTextChar"/>
    <w:link w:val="CommentSubject"/>
    <w:uiPriority w:val="99"/>
    <w:semiHidden/>
    <w:rsid w:val="00B312E6"/>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semiHidden/>
    <w:unhideWhenUsed/>
    <w:rsid w:val="00A437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152</Words>
  <Characters>63572</Characters>
  <Application>Microsoft Office Word</Application>
  <DocSecurity>0</DocSecurity>
  <Lines>529</Lines>
  <Paragraphs>149</Paragraphs>
  <ScaleCrop>false</ScaleCrop>
  <Company/>
  <LinksUpToDate>false</LinksUpToDate>
  <CharactersWithSpaces>7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Netter</dc:creator>
  <cp:keywords/>
  <dc:description/>
  <cp:lastModifiedBy>Zoe Netter</cp:lastModifiedBy>
  <cp:revision>2</cp:revision>
  <dcterms:created xsi:type="dcterms:W3CDTF">2023-10-06T04:07:00Z</dcterms:created>
  <dcterms:modified xsi:type="dcterms:W3CDTF">2023-10-06T04:07:00Z</dcterms:modified>
</cp:coreProperties>
</file>